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44DD6" w14:textId="23CDA6BE" w:rsidR="00174DEE" w:rsidRPr="003B6D70" w:rsidRDefault="00174DEE" w:rsidP="00174DEE">
      <w:pPr>
        <w:rPr>
          <w:rStyle w:val="Heading1Char"/>
          <w:b w:val="0"/>
          <w:bCs/>
          <w:color w:val="000000" w:themeColor="text1"/>
          <w:sz w:val="24"/>
          <w:szCs w:val="24"/>
        </w:rPr>
      </w:pPr>
      <w:r w:rsidRPr="00230F22">
        <w:rPr>
          <w:rStyle w:val="Heading1Char"/>
          <w:color w:val="000000" w:themeColor="text1"/>
          <w:sz w:val="24"/>
          <w:szCs w:val="24"/>
        </w:rPr>
        <w:t xml:space="preserve">Table </w:t>
      </w:r>
      <w:r w:rsidR="00230F22" w:rsidRPr="00230F22">
        <w:rPr>
          <w:rStyle w:val="Heading1Char"/>
          <w:color w:val="000000" w:themeColor="text1"/>
          <w:sz w:val="24"/>
          <w:szCs w:val="24"/>
        </w:rPr>
        <w:t>S</w:t>
      </w:r>
      <w:r w:rsidRPr="00230F22">
        <w:rPr>
          <w:rStyle w:val="Heading1Char"/>
          <w:color w:val="000000" w:themeColor="text1"/>
          <w:sz w:val="24"/>
          <w:szCs w:val="24"/>
        </w:rPr>
        <w:t>1</w:t>
      </w:r>
      <w:r w:rsidR="00230F22" w:rsidRPr="00230F22">
        <w:rPr>
          <w:rStyle w:val="Heading1Char"/>
          <w:color w:val="000000" w:themeColor="text1"/>
          <w:sz w:val="24"/>
          <w:szCs w:val="24"/>
        </w:rPr>
        <w:t>.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 List of state variables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670"/>
      </w:tblGrid>
      <w:tr w:rsidR="00174DEE" w:rsidRPr="003B6D70" w14:paraId="04D39027" w14:textId="77777777" w:rsidTr="00893A33">
        <w:tc>
          <w:tcPr>
            <w:tcW w:w="1696" w:type="dxa"/>
          </w:tcPr>
          <w:p w14:paraId="741AEBEC" w14:textId="77777777" w:rsidR="00174DEE" w:rsidRPr="003B6D70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D70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5670" w:type="dxa"/>
          </w:tcPr>
          <w:p w14:paraId="47D9AD20" w14:textId="77777777" w:rsidR="00174DEE" w:rsidRPr="003B6D70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3B6D70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Feature Name</w:t>
            </w:r>
          </w:p>
        </w:tc>
      </w:tr>
      <w:tr w:rsidR="00174DEE" w:rsidRPr="00F437DC" w14:paraId="038A9BC8" w14:textId="77777777" w:rsidTr="00893A33">
        <w:tc>
          <w:tcPr>
            <w:tcW w:w="1696" w:type="dxa"/>
          </w:tcPr>
          <w:p w14:paraId="434DCE62" w14:textId="77777777" w:rsidR="00174DEE" w:rsidRPr="00F437DC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Demographics (5)</w:t>
            </w:r>
          </w:p>
        </w:tc>
        <w:tc>
          <w:tcPr>
            <w:tcW w:w="5670" w:type="dxa"/>
          </w:tcPr>
          <w:p w14:paraId="1AF35182" w14:textId="77777777" w:rsidR="00174DEE" w:rsidRPr="00F437DC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age, gender, weight, readmission to ICU, </w:t>
            </w:r>
            <w:proofErr w:type="spellStart"/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Elixhauser</w:t>
            </w:r>
            <w:proofErr w:type="spellEnd"/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 score</w:t>
            </w:r>
          </w:p>
        </w:tc>
      </w:tr>
      <w:tr w:rsidR="00174DEE" w:rsidRPr="00F437DC" w14:paraId="7A2F3677" w14:textId="77777777" w:rsidTr="00893A33">
        <w:tc>
          <w:tcPr>
            <w:tcW w:w="1696" w:type="dxa"/>
          </w:tcPr>
          <w:p w14:paraId="7786F9EE" w14:textId="77777777" w:rsidR="00174DEE" w:rsidRPr="00F437DC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Vital signs and scores (11)</w:t>
            </w:r>
          </w:p>
        </w:tc>
        <w:tc>
          <w:tcPr>
            <w:tcW w:w="5670" w:type="dxa"/>
          </w:tcPr>
          <w:p w14:paraId="102F1B19" w14:textId="77777777" w:rsidR="00174DEE" w:rsidRPr="00F437DC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GCS, SOFA, SIRS, HR, SBP, DBP, MBP, respiratory rate, SpO2, RASS, temperature</w:t>
            </w:r>
          </w:p>
        </w:tc>
      </w:tr>
      <w:tr w:rsidR="00174DEE" w:rsidRPr="00F437DC" w14:paraId="79159D20" w14:textId="77777777" w:rsidTr="00893A33">
        <w:tc>
          <w:tcPr>
            <w:tcW w:w="1696" w:type="dxa"/>
          </w:tcPr>
          <w:p w14:paraId="00496FC4" w14:textId="77777777" w:rsidR="00174DEE" w:rsidRPr="00F437DC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Lab values (22)</w:t>
            </w:r>
          </w:p>
        </w:tc>
        <w:tc>
          <w:tcPr>
            <w:tcW w:w="5670" w:type="dxa"/>
          </w:tcPr>
          <w:p w14:paraId="1C51617C" w14:textId="77777777" w:rsidR="00174DEE" w:rsidRPr="00F437DC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BUN, glucose, INR, PTT, PT, pH, platelets count, calcium, ionized calcium, hemoglobin, lactate, creatinine, base excess, magnesium, WBC, PaCO2, ETCO2, bicarbonate, potassium, albumin, sodium, chloride</w:t>
            </w:r>
          </w:p>
        </w:tc>
      </w:tr>
      <w:tr w:rsidR="00174DEE" w:rsidRPr="00F437DC" w14:paraId="1D1481F8" w14:textId="77777777" w:rsidTr="00893A33">
        <w:tc>
          <w:tcPr>
            <w:tcW w:w="1696" w:type="dxa"/>
          </w:tcPr>
          <w:p w14:paraId="4D39BD00" w14:textId="77777777" w:rsidR="00174DEE" w:rsidRPr="00F437DC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>Medications and fluid balance (2)</w:t>
            </w:r>
          </w:p>
        </w:tc>
        <w:tc>
          <w:tcPr>
            <w:tcW w:w="5670" w:type="dxa"/>
          </w:tcPr>
          <w:p w14:paraId="3B1483E3" w14:textId="77777777" w:rsidR="00174DEE" w:rsidRPr="00F437DC" w:rsidRDefault="00174DEE" w:rsidP="00893A33">
            <w:pPr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</w:pPr>
            <w:r w:rsidRPr="00F437DC">
              <w:rPr>
                <w:rStyle w:val="Heading1Char"/>
                <w:rFonts w:ascii="Times New Roman" w:hAnsi="Times New Roman" w:cs="Times New Roman"/>
                <w:b w:val="0"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urine output over 4h, maximum dose of vasopressor over 4h </w:t>
            </w:r>
          </w:p>
        </w:tc>
      </w:tr>
    </w:tbl>
    <w:p w14:paraId="36CACD27" w14:textId="77777777" w:rsidR="00174DEE" w:rsidRPr="00F437DC" w:rsidRDefault="00174DEE" w:rsidP="00174DEE">
      <w:pPr>
        <w:rPr>
          <w:rStyle w:val="Heading1Char"/>
          <w:b w:val="0"/>
          <w:bCs/>
          <w:iCs/>
          <w:color w:val="000000" w:themeColor="text1"/>
          <w:sz w:val="24"/>
          <w:szCs w:val="24"/>
        </w:rPr>
      </w:pPr>
      <w:r w:rsidRPr="00F437DC">
        <w:rPr>
          <w:rStyle w:val="Heading1Char"/>
          <w:b w:val="0"/>
          <w:bCs/>
          <w:iCs/>
          <w:color w:val="000000" w:themeColor="text1"/>
          <w:sz w:val="24"/>
          <w:szCs w:val="24"/>
        </w:rPr>
        <w:t>GCS: Glasgow Coma Scale; SOFA: Sequential Organ Failure Assessment Score; SIRS: Systemic Inflammatory Response Syndrome; HR: heart rate per minute; SBP: systolic blood pressure; DBP: diastolic blood pressure; MBP: mean blood pressure; RASS:</w:t>
      </w:r>
      <w:r w:rsidRPr="00F437DC">
        <w:rPr>
          <w:bCs/>
          <w:color w:val="000000" w:themeColor="text1"/>
          <w:sz w:val="24"/>
        </w:rPr>
        <w:t xml:space="preserve"> </w:t>
      </w:r>
      <w:r w:rsidRPr="00F437DC">
        <w:rPr>
          <w:rStyle w:val="Heading1Char"/>
          <w:b w:val="0"/>
          <w:bCs/>
          <w:iCs/>
          <w:color w:val="000000" w:themeColor="text1"/>
          <w:sz w:val="24"/>
          <w:szCs w:val="24"/>
        </w:rPr>
        <w:t>Richmond Agitation-Sedation Scale; BUN: blood urea nitrogen; INR: International Normalized Ratio; PTT: Partial Thromboplastin Time; PT: Prothrombin Time; WBC: White blood cell count.</w:t>
      </w:r>
    </w:p>
    <w:p w14:paraId="64D35124" w14:textId="1089C5E8" w:rsidR="00174DEE" w:rsidRPr="00F437DC" w:rsidRDefault="00174DEE" w:rsidP="00F437DC">
      <w:pPr>
        <w:spacing w:beforeLines="20" w:before="62" w:afterLines="20" w:after="62"/>
        <w:rPr>
          <w:rStyle w:val="Heading1Char"/>
          <w:b w:val="0"/>
          <w:kern w:val="2"/>
          <w:sz w:val="24"/>
          <w:szCs w:val="24"/>
        </w:rPr>
      </w:pPr>
      <w:r w:rsidRPr="00230F22">
        <w:rPr>
          <w:rStyle w:val="Heading1Char"/>
          <w:color w:val="000000" w:themeColor="text1"/>
          <w:sz w:val="24"/>
          <w:szCs w:val="24"/>
        </w:rPr>
        <w:t xml:space="preserve">Figure </w:t>
      </w:r>
      <w:r w:rsidR="00230F22" w:rsidRPr="00230F22">
        <w:rPr>
          <w:rStyle w:val="Heading1Char"/>
          <w:color w:val="000000" w:themeColor="text1"/>
          <w:sz w:val="24"/>
          <w:szCs w:val="24"/>
        </w:rPr>
        <w:t>S</w:t>
      </w:r>
      <w:r w:rsidRPr="00230F22">
        <w:rPr>
          <w:rStyle w:val="Heading1Char"/>
          <w:color w:val="000000" w:themeColor="text1"/>
          <w:sz w:val="24"/>
          <w:szCs w:val="24"/>
        </w:rPr>
        <w:t>1</w:t>
      </w:r>
      <w:r w:rsidR="00230F22" w:rsidRPr="00230F22">
        <w:rPr>
          <w:rStyle w:val="Heading1Char"/>
          <w:color w:val="000000" w:themeColor="text1"/>
          <w:sz w:val="24"/>
          <w:szCs w:val="24"/>
        </w:rPr>
        <w:t>.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 Categorization of 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>a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ction 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>l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>evels for PEEP, FiO2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>,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 and 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>t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idal 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>v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>olume</w:t>
      </w:r>
      <w:r w:rsidR="003B6D70">
        <w:rPr>
          <w:rStyle w:val="Heading1Char"/>
          <w:b w:val="0"/>
          <w:bCs/>
          <w:color w:val="000000" w:themeColor="text1"/>
          <w:sz w:val="24"/>
          <w:szCs w:val="24"/>
        </w:rPr>
        <w:t>.</w:t>
      </w:r>
      <w:r w:rsidR="00F437DC">
        <w:rPr>
          <w:rStyle w:val="Heading1Char"/>
          <w:b w:val="0"/>
          <w:bCs/>
          <w:color w:val="000000" w:themeColor="text1"/>
          <w:sz w:val="24"/>
          <w:szCs w:val="24"/>
        </w:rPr>
        <w:t xml:space="preserve"> </w:t>
      </w:r>
      <w:r w:rsidR="00F437DC" w:rsidRPr="00FA7317">
        <w:rPr>
          <w:sz w:val="24"/>
        </w:rPr>
        <w:t>FiO2: fraction of inspired oxygen</w:t>
      </w:r>
      <w:r w:rsidR="00F437DC">
        <w:rPr>
          <w:sz w:val="24"/>
        </w:rPr>
        <w:t xml:space="preserve">; </w:t>
      </w:r>
      <w:r w:rsidR="00F437DC">
        <w:rPr>
          <w:rStyle w:val="Heading1Char"/>
          <w:b w:val="0"/>
          <w:bCs/>
          <w:color w:val="000000" w:themeColor="text1"/>
          <w:sz w:val="24"/>
          <w:szCs w:val="24"/>
        </w:rPr>
        <w:t xml:space="preserve">PEEP: </w:t>
      </w:r>
      <w:r w:rsidR="00F437DC" w:rsidRPr="00FA7317">
        <w:rPr>
          <w:sz w:val="24"/>
        </w:rPr>
        <w:t>positive end-expiratory pressure</w:t>
      </w:r>
      <w:r w:rsidR="00F437DC">
        <w:rPr>
          <w:sz w:val="24"/>
        </w:rPr>
        <w:t>.</w:t>
      </w:r>
    </w:p>
    <w:p w14:paraId="19DCC3D2" w14:textId="77777777" w:rsidR="00174DEE" w:rsidRPr="003B6D70" w:rsidRDefault="00174DEE" w:rsidP="00174DEE">
      <w:pPr>
        <w:rPr>
          <w:rStyle w:val="Heading1Char"/>
          <w:b w:val="0"/>
          <w:bCs/>
          <w:color w:val="000000" w:themeColor="text1"/>
          <w:sz w:val="24"/>
          <w:szCs w:val="24"/>
        </w:rPr>
      </w:pPr>
      <w:r w:rsidRPr="003B6D70">
        <w:rPr>
          <w:rFonts w:eastAsiaTheme="majorEastAsia"/>
          <w:b/>
          <w:bCs/>
          <w:noProof/>
          <w:color w:val="000000" w:themeColor="text1"/>
          <w:sz w:val="24"/>
        </w:rPr>
        <w:drawing>
          <wp:inline distT="0" distB="0" distL="0" distR="0" wp14:anchorId="1B038388" wp14:editId="59252E0F">
            <wp:extent cx="3162924" cy="2060565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9914" cy="2065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6FA82" w14:textId="10EAC656" w:rsidR="00174DEE" w:rsidRPr="00230F22" w:rsidRDefault="00174DEE" w:rsidP="00230F22">
      <w:pPr>
        <w:spacing w:beforeLines="20" w:before="62" w:afterLines="20" w:after="62"/>
        <w:rPr>
          <w:rStyle w:val="Heading1Char"/>
          <w:b w:val="0"/>
          <w:kern w:val="2"/>
          <w:sz w:val="24"/>
          <w:szCs w:val="24"/>
        </w:rPr>
      </w:pPr>
      <w:r w:rsidRPr="00230F22">
        <w:rPr>
          <w:rStyle w:val="Heading1Char"/>
          <w:color w:val="000000" w:themeColor="text1"/>
          <w:sz w:val="24"/>
          <w:szCs w:val="24"/>
        </w:rPr>
        <w:t xml:space="preserve">Figure </w:t>
      </w:r>
      <w:r w:rsidR="00230F22" w:rsidRPr="00230F22">
        <w:rPr>
          <w:rStyle w:val="Heading1Char"/>
          <w:color w:val="000000" w:themeColor="text1"/>
          <w:sz w:val="24"/>
          <w:szCs w:val="24"/>
        </w:rPr>
        <w:t>S</w:t>
      </w:r>
      <w:r w:rsidRPr="00230F22">
        <w:rPr>
          <w:rStyle w:val="Heading1Char"/>
          <w:color w:val="000000" w:themeColor="text1"/>
          <w:sz w:val="24"/>
          <w:szCs w:val="24"/>
        </w:rPr>
        <w:t>2</w:t>
      </w:r>
      <w:r w:rsidR="00230F22" w:rsidRPr="00230F22">
        <w:rPr>
          <w:rStyle w:val="Heading1Char"/>
          <w:color w:val="000000" w:themeColor="text1"/>
          <w:sz w:val="24"/>
          <w:szCs w:val="24"/>
        </w:rPr>
        <w:t>.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 Action distributions for physicians (blue) and learnt policy (red) for patents with low/mid/high levels of SOFA score in </w:t>
      </w:r>
      <w:proofErr w:type="spellStart"/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>eICU</w:t>
      </w:r>
      <w:proofErr w:type="spellEnd"/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 validation set</w:t>
      </w:r>
      <w:r w:rsidR="003B6D70">
        <w:rPr>
          <w:rStyle w:val="Heading1Char"/>
          <w:b w:val="0"/>
          <w:bCs/>
          <w:color w:val="000000" w:themeColor="text1"/>
          <w:sz w:val="24"/>
          <w:szCs w:val="24"/>
        </w:rPr>
        <w:t>.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 xml:space="preserve"> </w:t>
      </w:r>
      <w:proofErr w:type="spellStart"/>
      <w:r w:rsidR="00230F22" w:rsidRPr="00FA7317">
        <w:rPr>
          <w:sz w:val="24"/>
        </w:rPr>
        <w:t>eICU</w:t>
      </w:r>
      <w:proofErr w:type="spellEnd"/>
      <w:r w:rsidR="00230F22">
        <w:rPr>
          <w:sz w:val="24"/>
        </w:rPr>
        <w:t xml:space="preserve">: </w:t>
      </w:r>
      <w:bookmarkStart w:id="0" w:name="_Hlk176597565"/>
      <w:proofErr w:type="spellStart"/>
      <w:r w:rsidR="00230F22" w:rsidRPr="00FA7317">
        <w:rPr>
          <w:sz w:val="24"/>
        </w:rPr>
        <w:t>eICU</w:t>
      </w:r>
      <w:proofErr w:type="spellEnd"/>
      <w:r w:rsidR="00230F22" w:rsidRPr="00FA7317">
        <w:rPr>
          <w:sz w:val="24"/>
        </w:rPr>
        <w:t xml:space="preserve"> Collaborative Research</w:t>
      </w:r>
      <w:bookmarkEnd w:id="0"/>
      <w:r w:rsidR="00230F22">
        <w:rPr>
          <w:sz w:val="24"/>
        </w:rPr>
        <w:t xml:space="preserve">; </w:t>
      </w:r>
      <w:r w:rsidR="00230F22">
        <w:t xml:space="preserve">SOFA: </w:t>
      </w:r>
      <w:r w:rsidR="00230F22" w:rsidRPr="00FA7317">
        <w:rPr>
          <w:bCs/>
          <w:sz w:val="24"/>
        </w:rPr>
        <w:t>sequential organ failure assessment</w:t>
      </w:r>
      <w:r w:rsidR="00230F22">
        <w:rPr>
          <w:bCs/>
          <w:sz w:val="24"/>
        </w:rPr>
        <w:t>.</w:t>
      </w:r>
    </w:p>
    <w:p w14:paraId="10951FE0" w14:textId="401153D3" w:rsidR="00174DEE" w:rsidRPr="003B6D70" w:rsidRDefault="00DA7AE6" w:rsidP="00174DEE">
      <w:pPr>
        <w:rPr>
          <w:rStyle w:val="Heading1Char"/>
          <w:b w:val="0"/>
          <w:bCs/>
          <w:color w:val="000000" w:themeColor="text1"/>
          <w:sz w:val="24"/>
          <w:szCs w:val="24"/>
        </w:rPr>
      </w:pPr>
      <w:r w:rsidRPr="003B6D70">
        <w:rPr>
          <w:bCs/>
          <w:noProof/>
          <w:color w:val="000000" w:themeColor="text1"/>
          <w:kern w:val="44"/>
          <w:sz w:val="24"/>
        </w:rPr>
        <w:lastRenderedPageBreak/>
        <w:drawing>
          <wp:inline distT="0" distB="0" distL="0" distR="0" wp14:anchorId="73C9A6FB" wp14:editId="5453E7B4">
            <wp:extent cx="5274310" cy="3548380"/>
            <wp:effectExtent l="0" t="0" r="0" b="0"/>
            <wp:docPr id="2" name="Picture 2" descr="Diagram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ba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49543" w14:textId="003CF98B" w:rsidR="00174DEE" w:rsidRPr="005E30B7" w:rsidRDefault="00174DEE" w:rsidP="00174DEE">
      <w:pPr>
        <w:rPr>
          <w:rStyle w:val="Heading1Char"/>
          <w:b w:val="0"/>
          <w:bCs/>
          <w:color w:val="000000" w:themeColor="text1"/>
          <w:sz w:val="24"/>
          <w:szCs w:val="24"/>
        </w:rPr>
      </w:pPr>
      <w:r w:rsidRPr="005E30B7">
        <w:rPr>
          <w:rStyle w:val="Heading1Char"/>
          <w:b w:val="0"/>
          <w:bCs/>
          <w:color w:val="000000" w:themeColor="text1"/>
          <w:sz w:val="24"/>
          <w:szCs w:val="24"/>
        </w:rPr>
        <w:t xml:space="preserve">Note: </w:t>
      </w:r>
      <w:r w:rsidR="00DA7AE6" w:rsidRPr="005E30B7">
        <w:rPr>
          <w:rStyle w:val="Heading1Char"/>
          <w:b w:val="0"/>
          <w:bCs/>
          <w:color w:val="000000" w:themeColor="text1"/>
          <w:sz w:val="24"/>
          <w:szCs w:val="24"/>
        </w:rPr>
        <w:t xml:space="preserve">Low </w:t>
      </w:r>
      <w:r w:rsidRPr="005E30B7">
        <w:rPr>
          <w:rStyle w:val="Heading1Char"/>
          <w:b w:val="0"/>
          <w:bCs/>
          <w:color w:val="000000" w:themeColor="text1"/>
          <w:sz w:val="24"/>
          <w:szCs w:val="24"/>
        </w:rPr>
        <w:t xml:space="preserve">SOFA: SOFA&lt;5, </w:t>
      </w:r>
      <w:r w:rsidR="00DA7AE6" w:rsidRPr="005E30B7">
        <w:rPr>
          <w:rStyle w:val="Heading1Char"/>
          <w:b w:val="0"/>
          <w:bCs/>
          <w:color w:val="000000" w:themeColor="text1"/>
          <w:sz w:val="24"/>
          <w:szCs w:val="24"/>
        </w:rPr>
        <w:t xml:space="preserve">Mid </w:t>
      </w:r>
      <w:r w:rsidRPr="005E30B7">
        <w:rPr>
          <w:rStyle w:val="Heading1Char"/>
          <w:b w:val="0"/>
          <w:bCs/>
          <w:color w:val="000000" w:themeColor="text1"/>
          <w:sz w:val="24"/>
          <w:szCs w:val="24"/>
        </w:rPr>
        <w:t>SOFA</w:t>
      </w:r>
      <w:r w:rsidR="00DA7AE6" w:rsidRPr="005E30B7">
        <w:rPr>
          <w:rStyle w:val="Heading1Char"/>
          <w:b w:val="0"/>
          <w:bCs/>
          <w:color w:val="000000" w:themeColor="text1"/>
          <w:sz w:val="24"/>
          <w:szCs w:val="24"/>
        </w:rPr>
        <w:t xml:space="preserve">: </w:t>
      </w:r>
      <w:r w:rsidRPr="005E30B7">
        <w:rPr>
          <w:rStyle w:val="Heading1Char"/>
          <w:b w:val="0"/>
          <w:bCs/>
          <w:color w:val="000000" w:themeColor="text1"/>
          <w:sz w:val="24"/>
          <w:szCs w:val="24"/>
        </w:rPr>
        <w:t>5</w:t>
      </w:r>
      <m:oMath>
        <m:r>
          <w:rPr>
            <w:rStyle w:val="Heading1Char"/>
            <w:rFonts w:ascii="Cambria Math" w:hAnsi="Cambria Math"/>
            <w:color w:val="000000" w:themeColor="text1"/>
            <w:sz w:val="24"/>
            <w:szCs w:val="24"/>
          </w:rPr>
          <m:t>≤</m:t>
        </m:r>
      </m:oMath>
      <w:r w:rsidRPr="005E30B7">
        <w:rPr>
          <w:rStyle w:val="Heading1Char"/>
          <w:b w:val="0"/>
          <w:bCs/>
          <w:color w:val="000000" w:themeColor="text1"/>
          <w:sz w:val="24"/>
          <w:szCs w:val="24"/>
        </w:rPr>
        <w:t xml:space="preserve">SOFA&lt;15, </w:t>
      </w:r>
      <w:r w:rsidR="00DA7AE6" w:rsidRPr="005E30B7">
        <w:rPr>
          <w:rStyle w:val="Heading1Char"/>
          <w:b w:val="0"/>
          <w:bCs/>
          <w:color w:val="000000" w:themeColor="text1"/>
          <w:sz w:val="24"/>
          <w:szCs w:val="24"/>
        </w:rPr>
        <w:t xml:space="preserve">High </w:t>
      </w:r>
      <w:r w:rsidRPr="005E30B7">
        <w:rPr>
          <w:rStyle w:val="Heading1Char"/>
          <w:b w:val="0"/>
          <w:bCs/>
          <w:color w:val="000000" w:themeColor="text1"/>
          <w:sz w:val="24"/>
          <w:szCs w:val="24"/>
        </w:rPr>
        <w:t>SOFA: SOFA&gt;15</w:t>
      </w:r>
    </w:p>
    <w:p w14:paraId="190F10B8" w14:textId="3E175033" w:rsidR="00174DEE" w:rsidRPr="003B6D70" w:rsidRDefault="00174DEE" w:rsidP="00174DEE">
      <w:pPr>
        <w:rPr>
          <w:rStyle w:val="Heading1Char"/>
          <w:b w:val="0"/>
          <w:bCs/>
          <w:color w:val="000000" w:themeColor="text1"/>
          <w:sz w:val="24"/>
          <w:szCs w:val="24"/>
        </w:rPr>
      </w:pPr>
      <w:r w:rsidRPr="00230F22">
        <w:rPr>
          <w:rStyle w:val="Heading1Char"/>
          <w:color w:val="000000" w:themeColor="text1"/>
          <w:sz w:val="24"/>
          <w:szCs w:val="24"/>
        </w:rPr>
        <w:t xml:space="preserve">Figure </w:t>
      </w:r>
      <w:r w:rsidR="00230F22">
        <w:rPr>
          <w:rStyle w:val="Heading1Char"/>
          <w:color w:val="000000" w:themeColor="text1"/>
          <w:sz w:val="24"/>
          <w:szCs w:val="24"/>
        </w:rPr>
        <w:t>S</w:t>
      </w:r>
      <w:r w:rsidRPr="00230F22">
        <w:rPr>
          <w:rStyle w:val="Heading1Char"/>
          <w:color w:val="000000" w:themeColor="text1"/>
          <w:sz w:val="24"/>
          <w:szCs w:val="24"/>
        </w:rPr>
        <w:t>3</w:t>
      </w:r>
      <w:r w:rsidR="00230F22">
        <w:rPr>
          <w:rStyle w:val="Heading1Char"/>
          <w:color w:val="000000" w:themeColor="text1"/>
          <w:sz w:val="24"/>
          <w:szCs w:val="24"/>
        </w:rPr>
        <w:t>.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 Feature importance for PEEP selection during mechanical ventilation</w:t>
      </w:r>
      <w:r w:rsidR="003B6D70">
        <w:rPr>
          <w:rStyle w:val="Heading1Char"/>
          <w:b w:val="0"/>
          <w:bCs/>
          <w:color w:val="000000" w:themeColor="text1"/>
          <w:sz w:val="24"/>
          <w:szCs w:val="24"/>
        </w:rPr>
        <w:t>.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 xml:space="preserve"> PEEP: </w:t>
      </w:r>
      <w:r w:rsidR="00230F22" w:rsidRPr="00FA7317">
        <w:rPr>
          <w:sz w:val="24"/>
        </w:rPr>
        <w:t>positive end-expiratory pressure</w:t>
      </w:r>
      <w:r w:rsidR="00230F22">
        <w:rPr>
          <w:sz w:val="24"/>
        </w:rPr>
        <w:t>.</w:t>
      </w:r>
    </w:p>
    <w:p w14:paraId="43E22484" w14:textId="6B501B71" w:rsidR="00A962E0" w:rsidRPr="003B6D70" w:rsidRDefault="00A962E0" w:rsidP="00174DEE">
      <w:pPr>
        <w:rPr>
          <w:rStyle w:val="Heading1Char"/>
          <w:color w:val="000000" w:themeColor="text1"/>
          <w:sz w:val="24"/>
          <w:szCs w:val="24"/>
        </w:rPr>
      </w:pPr>
      <w:r w:rsidRPr="003B6D70">
        <w:rPr>
          <w:b/>
          <w:noProof/>
          <w:color w:val="000000" w:themeColor="text1"/>
          <w:kern w:val="44"/>
          <w:sz w:val="24"/>
        </w:rPr>
        <w:drawing>
          <wp:inline distT="0" distB="0" distL="0" distR="0" wp14:anchorId="7B39ABBE" wp14:editId="14C94DE3">
            <wp:extent cx="4792155" cy="41402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889" cy="4143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47D05" w14:textId="60177BAD" w:rsidR="00F437DC" w:rsidRDefault="00174DEE" w:rsidP="00F437DC">
      <w:pPr>
        <w:spacing w:beforeLines="20" w:before="62" w:afterLines="20" w:after="62"/>
        <w:rPr>
          <w:sz w:val="24"/>
        </w:rPr>
      </w:pPr>
      <w:r w:rsidRPr="00230F22">
        <w:rPr>
          <w:rStyle w:val="Heading1Char"/>
          <w:color w:val="000000" w:themeColor="text1"/>
          <w:sz w:val="24"/>
          <w:szCs w:val="24"/>
        </w:rPr>
        <w:t xml:space="preserve">Figure </w:t>
      </w:r>
      <w:r w:rsidR="00230F22">
        <w:rPr>
          <w:rStyle w:val="Heading1Char"/>
          <w:color w:val="000000" w:themeColor="text1"/>
          <w:sz w:val="24"/>
          <w:szCs w:val="24"/>
        </w:rPr>
        <w:t>S</w:t>
      </w:r>
      <w:r w:rsidRPr="00230F22">
        <w:rPr>
          <w:rStyle w:val="Heading1Char"/>
          <w:color w:val="000000" w:themeColor="text1"/>
          <w:sz w:val="24"/>
          <w:szCs w:val="24"/>
        </w:rPr>
        <w:t>4</w:t>
      </w:r>
      <w:r w:rsidR="00230F22">
        <w:rPr>
          <w:rStyle w:val="Heading1Char"/>
          <w:color w:val="000000" w:themeColor="text1"/>
          <w:sz w:val="24"/>
          <w:szCs w:val="24"/>
        </w:rPr>
        <w:t>.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 Feature importance for FiO2 selection during mechanical ventilation</w:t>
      </w:r>
      <w:r w:rsidR="003B6D70">
        <w:rPr>
          <w:rStyle w:val="Heading1Char"/>
          <w:b w:val="0"/>
          <w:bCs/>
          <w:color w:val="000000" w:themeColor="text1"/>
          <w:sz w:val="24"/>
          <w:szCs w:val="24"/>
        </w:rPr>
        <w:t>.</w:t>
      </w:r>
      <w:r w:rsidR="00F437DC">
        <w:rPr>
          <w:rStyle w:val="Heading1Char"/>
          <w:b w:val="0"/>
          <w:bCs/>
          <w:color w:val="000000" w:themeColor="text1"/>
          <w:sz w:val="24"/>
          <w:szCs w:val="24"/>
        </w:rPr>
        <w:t xml:space="preserve"> </w:t>
      </w:r>
      <w:r w:rsidR="00F437DC" w:rsidRPr="00FA7317">
        <w:rPr>
          <w:sz w:val="24"/>
        </w:rPr>
        <w:t>FiO2: fraction of inspired oxygen</w:t>
      </w:r>
      <w:r w:rsidR="00F437DC">
        <w:rPr>
          <w:sz w:val="24"/>
        </w:rPr>
        <w:t>.</w:t>
      </w:r>
    </w:p>
    <w:p w14:paraId="33204727" w14:textId="513CD386" w:rsidR="00174DEE" w:rsidRPr="003B6D70" w:rsidRDefault="00174DEE" w:rsidP="00174DEE">
      <w:pPr>
        <w:rPr>
          <w:rStyle w:val="Heading1Char"/>
          <w:b w:val="0"/>
          <w:bCs/>
          <w:color w:val="000000" w:themeColor="text1"/>
          <w:sz w:val="24"/>
          <w:szCs w:val="24"/>
        </w:rPr>
      </w:pPr>
    </w:p>
    <w:p w14:paraId="599AF831" w14:textId="3C049012" w:rsidR="00A962E0" w:rsidRPr="003B6D70" w:rsidRDefault="00A962E0" w:rsidP="00174DEE">
      <w:pPr>
        <w:rPr>
          <w:rFonts w:eastAsiaTheme="majorEastAsia"/>
          <w:noProof/>
          <w:color w:val="000000" w:themeColor="text1"/>
          <w:sz w:val="24"/>
        </w:rPr>
      </w:pPr>
      <w:r w:rsidRPr="003B6D70">
        <w:rPr>
          <w:rFonts w:eastAsiaTheme="majorEastAsia"/>
          <w:noProof/>
          <w:color w:val="000000" w:themeColor="text1"/>
          <w:sz w:val="24"/>
        </w:rPr>
        <w:drawing>
          <wp:inline distT="0" distB="0" distL="0" distR="0" wp14:anchorId="1617D590" wp14:editId="544C1300">
            <wp:extent cx="4648200" cy="4015830"/>
            <wp:effectExtent l="0" t="0" r="0" b="0"/>
            <wp:docPr id="13" name="Picture 13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diagram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5821" cy="4031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DFD23" w14:textId="5112C5AA" w:rsidR="00F95561" w:rsidRPr="003B6D70" w:rsidRDefault="00174DEE" w:rsidP="001C2718">
      <w:pPr>
        <w:rPr>
          <w:rFonts w:eastAsiaTheme="majorEastAsia"/>
          <w:noProof/>
          <w:color w:val="000000" w:themeColor="text1"/>
          <w:sz w:val="24"/>
        </w:rPr>
      </w:pPr>
      <w:r w:rsidRPr="00230F22">
        <w:rPr>
          <w:rStyle w:val="Heading1Char"/>
          <w:color w:val="000000" w:themeColor="text1"/>
          <w:sz w:val="24"/>
          <w:szCs w:val="24"/>
        </w:rPr>
        <w:t xml:space="preserve">Figure </w:t>
      </w:r>
      <w:r w:rsidR="00230F22">
        <w:rPr>
          <w:rStyle w:val="Heading1Char"/>
          <w:color w:val="000000" w:themeColor="text1"/>
          <w:sz w:val="24"/>
          <w:szCs w:val="24"/>
        </w:rPr>
        <w:t>S</w:t>
      </w:r>
      <w:r w:rsidRPr="00230F22">
        <w:rPr>
          <w:rStyle w:val="Heading1Char"/>
          <w:color w:val="000000" w:themeColor="text1"/>
          <w:sz w:val="24"/>
          <w:szCs w:val="24"/>
        </w:rPr>
        <w:t>5</w:t>
      </w:r>
      <w:r w:rsidR="00230F22">
        <w:rPr>
          <w:rStyle w:val="Heading1Char"/>
          <w:color w:val="000000" w:themeColor="text1"/>
          <w:sz w:val="24"/>
          <w:szCs w:val="24"/>
        </w:rPr>
        <w:t>.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 Feature importance for 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>t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 xml:space="preserve">idal </w:t>
      </w:r>
      <w:r w:rsidR="00230F22">
        <w:rPr>
          <w:rStyle w:val="Heading1Char"/>
          <w:b w:val="0"/>
          <w:bCs/>
          <w:color w:val="000000" w:themeColor="text1"/>
          <w:sz w:val="24"/>
          <w:szCs w:val="24"/>
        </w:rPr>
        <w:t>v</w:t>
      </w:r>
      <w:r w:rsidRPr="003B6D70">
        <w:rPr>
          <w:rStyle w:val="Heading1Char"/>
          <w:b w:val="0"/>
          <w:bCs/>
          <w:color w:val="000000" w:themeColor="text1"/>
          <w:sz w:val="24"/>
          <w:szCs w:val="24"/>
        </w:rPr>
        <w:t>olume selection during mechanical ventilation</w:t>
      </w:r>
      <w:r w:rsidR="003B6D70" w:rsidRPr="003B6D70">
        <w:rPr>
          <w:rStyle w:val="Heading1Char"/>
          <w:b w:val="0"/>
          <w:bCs/>
          <w:color w:val="000000" w:themeColor="text1"/>
          <w:sz w:val="24"/>
          <w:szCs w:val="24"/>
        </w:rPr>
        <w:t>.</w:t>
      </w:r>
    </w:p>
    <w:p w14:paraId="3D67D8C7" w14:textId="5732287F" w:rsidR="00A962E0" w:rsidRPr="003B6D70" w:rsidRDefault="00A962E0" w:rsidP="001C2718">
      <w:pPr>
        <w:rPr>
          <w:b/>
          <w:noProof/>
          <w:color w:val="000000" w:themeColor="text1"/>
          <w:kern w:val="44"/>
          <w:sz w:val="24"/>
        </w:rPr>
      </w:pPr>
      <w:r w:rsidRPr="003B6D70">
        <w:rPr>
          <w:b/>
          <w:noProof/>
          <w:color w:val="000000" w:themeColor="text1"/>
          <w:kern w:val="44"/>
          <w:sz w:val="24"/>
        </w:rPr>
        <w:lastRenderedPageBreak/>
        <w:drawing>
          <wp:inline distT="0" distB="0" distL="0" distR="0" wp14:anchorId="3A48846D" wp14:editId="317F782F">
            <wp:extent cx="5274310" cy="4556760"/>
            <wp:effectExtent l="0" t="0" r="0" b="2540"/>
            <wp:docPr id="14" name="Picture 14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 with low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BB2C5" w14:textId="4032AA19" w:rsidR="003B6D70" w:rsidRPr="003B6D70" w:rsidRDefault="003B6D70" w:rsidP="001C2718">
      <w:pPr>
        <w:rPr>
          <w:bCs/>
          <w:noProof/>
          <w:color w:val="000000" w:themeColor="text1"/>
          <w:kern w:val="44"/>
          <w:sz w:val="24"/>
        </w:rPr>
      </w:pPr>
      <w:r w:rsidRPr="00230F22">
        <w:rPr>
          <w:b/>
          <w:noProof/>
          <w:color w:val="000000" w:themeColor="text1"/>
          <w:kern w:val="44"/>
          <w:sz w:val="24"/>
        </w:rPr>
        <w:t xml:space="preserve">Figure </w:t>
      </w:r>
      <w:r w:rsidR="00230F22">
        <w:rPr>
          <w:b/>
          <w:noProof/>
          <w:color w:val="000000" w:themeColor="text1"/>
          <w:kern w:val="44"/>
          <w:sz w:val="24"/>
        </w:rPr>
        <w:t>S</w:t>
      </w:r>
      <w:r w:rsidRPr="00230F22">
        <w:rPr>
          <w:b/>
          <w:noProof/>
          <w:color w:val="000000" w:themeColor="text1"/>
          <w:kern w:val="44"/>
          <w:sz w:val="24"/>
        </w:rPr>
        <w:t>6</w:t>
      </w:r>
      <w:r w:rsidR="00230F22">
        <w:rPr>
          <w:b/>
          <w:noProof/>
          <w:color w:val="000000" w:themeColor="text1"/>
          <w:kern w:val="44"/>
          <w:sz w:val="24"/>
        </w:rPr>
        <w:t>.</w:t>
      </w:r>
      <w:r w:rsidRPr="003B6D70">
        <w:rPr>
          <w:bCs/>
          <w:noProof/>
          <w:color w:val="000000" w:themeColor="text1"/>
          <w:kern w:val="44"/>
          <w:sz w:val="24"/>
        </w:rPr>
        <w:t xml:space="preserve"> Distribution of empty values for </w:t>
      </w:r>
      <w:bookmarkStart w:id="1" w:name="_Hlk176597491"/>
      <w:r w:rsidRPr="003B6D70">
        <w:rPr>
          <w:bCs/>
          <w:noProof/>
          <w:color w:val="000000" w:themeColor="text1"/>
          <w:kern w:val="44"/>
          <w:sz w:val="24"/>
        </w:rPr>
        <w:t>eICU</w:t>
      </w:r>
      <w:bookmarkEnd w:id="1"/>
      <w:r w:rsidRPr="003B6D70">
        <w:rPr>
          <w:bCs/>
          <w:noProof/>
          <w:color w:val="000000" w:themeColor="text1"/>
          <w:kern w:val="44"/>
          <w:sz w:val="24"/>
        </w:rPr>
        <w:t xml:space="preserve"> data</w:t>
      </w:r>
      <w:r w:rsidR="00230F22">
        <w:rPr>
          <w:bCs/>
          <w:noProof/>
          <w:color w:val="000000" w:themeColor="text1"/>
          <w:kern w:val="44"/>
          <w:sz w:val="24"/>
        </w:rPr>
        <w:t xml:space="preserve"> </w:t>
      </w:r>
      <w:r w:rsidRPr="003B6D70">
        <w:rPr>
          <w:bCs/>
          <w:noProof/>
          <w:color w:val="000000" w:themeColor="text1"/>
          <w:kern w:val="44"/>
          <w:sz w:val="24"/>
        </w:rPr>
        <w:t>set.</w:t>
      </w:r>
      <w:r w:rsidR="00230F22">
        <w:rPr>
          <w:bCs/>
          <w:noProof/>
          <w:color w:val="000000" w:themeColor="text1"/>
          <w:kern w:val="44"/>
          <w:sz w:val="24"/>
        </w:rPr>
        <w:t xml:space="preserve"> eICU: </w:t>
      </w:r>
      <w:proofErr w:type="spellStart"/>
      <w:r w:rsidR="00230F22" w:rsidRPr="00FA7317">
        <w:rPr>
          <w:sz w:val="24"/>
        </w:rPr>
        <w:t>eICU</w:t>
      </w:r>
      <w:proofErr w:type="spellEnd"/>
      <w:r w:rsidR="00230F22" w:rsidRPr="00FA7317">
        <w:rPr>
          <w:sz w:val="24"/>
        </w:rPr>
        <w:t xml:space="preserve"> Collaborative Research</w:t>
      </w:r>
      <w:r w:rsidR="00230F22">
        <w:rPr>
          <w:sz w:val="24"/>
        </w:rPr>
        <w:t>.</w:t>
      </w:r>
    </w:p>
    <w:p w14:paraId="3907451A" w14:textId="1284322C" w:rsidR="003B6D70" w:rsidRPr="003B6D70" w:rsidRDefault="00704E10" w:rsidP="001C2718">
      <w:pPr>
        <w:rPr>
          <w:b/>
          <w:noProof/>
          <w:color w:val="000000" w:themeColor="text1"/>
          <w:kern w:val="44"/>
          <w:sz w:val="24"/>
        </w:rPr>
      </w:pPr>
      <w:r>
        <w:rPr>
          <w:b/>
          <w:noProof/>
          <w:color w:val="000000" w:themeColor="text1"/>
          <w:kern w:val="44"/>
          <w:sz w:val="24"/>
        </w:rPr>
        <w:drawing>
          <wp:inline distT="0" distB="0" distL="0" distR="0" wp14:anchorId="74858C89" wp14:editId="4FD92382">
            <wp:extent cx="5274310" cy="2745740"/>
            <wp:effectExtent l="0" t="0" r="0" b="0"/>
            <wp:docPr id="960697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697100" name="Picture 96069710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FB54F" w14:textId="08CCA61B" w:rsidR="003B6D70" w:rsidRPr="003B6D70" w:rsidRDefault="003B6D70" w:rsidP="001C2718">
      <w:pPr>
        <w:rPr>
          <w:bCs/>
          <w:noProof/>
          <w:color w:val="000000" w:themeColor="text1"/>
          <w:kern w:val="44"/>
          <w:sz w:val="24"/>
        </w:rPr>
      </w:pPr>
      <w:r w:rsidRPr="00230F22">
        <w:rPr>
          <w:b/>
          <w:noProof/>
          <w:color w:val="000000" w:themeColor="text1"/>
          <w:kern w:val="44"/>
          <w:sz w:val="24"/>
        </w:rPr>
        <w:t xml:space="preserve">Figure </w:t>
      </w:r>
      <w:r w:rsidR="00230F22" w:rsidRPr="00230F22">
        <w:rPr>
          <w:b/>
          <w:noProof/>
          <w:color w:val="000000" w:themeColor="text1"/>
          <w:kern w:val="44"/>
          <w:sz w:val="24"/>
        </w:rPr>
        <w:t>S</w:t>
      </w:r>
      <w:r w:rsidR="00671F1F" w:rsidRPr="00230F22">
        <w:rPr>
          <w:b/>
          <w:noProof/>
          <w:color w:val="000000" w:themeColor="text1"/>
          <w:kern w:val="44"/>
          <w:sz w:val="24"/>
        </w:rPr>
        <w:t>7</w:t>
      </w:r>
      <w:r w:rsidR="00230F22" w:rsidRPr="00230F22">
        <w:rPr>
          <w:b/>
          <w:noProof/>
          <w:color w:val="000000" w:themeColor="text1"/>
          <w:kern w:val="44"/>
          <w:sz w:val="24"/>
        </w:rPr>
        <w:t>.</w:t>
      </w:r>
      <w:r w:rsidRPr="003B6D70">
        <w:rPr>
          <w:bCs/>
          <w:noProof/>
          <w:color w:val="000000" w:themeColor="text1"/>
          <w:kern w:val="44"/>
          <w:sz w:val="24"/>
        </w:rPr>
        <w:t xml:space="preserve"> Distribution of empty values for </w:t>
      </w:r>
      <w:r w:rsidR="00671F1F">
        <w:rPr>
          <w:bCs/>
          <w:noProof/>
          <w:color w:val="000000" w:themeColor="text1"/>
          <w:kern w:val="44"/>
          <w:sz w:val="24"/>
        </w:rPr>
        <w:t>MIMIC-IV</w:t>
      </w:r>
      <w:r w:rsidRPr="003B6D70">
        <w:rPr>
          <w:bCs/>
          <w:noProof/>
          <w:color w:val="000000" w:themeColor="text1"/>
          <w:kern w:val="44"/>
          <w:sz w:val="24"/>
        </w:rPr>
        <w:t xml:space="preserve"> data</w:t>
      </w:r>
      <w:r w:rsidR="00230F22">
        <w:rPr>
          <w:bCs/>
          <w:noProof/>
          <w:color w:val="000000" w:themeColor="text1"/>
          <w:kern w:val="44"/>
          <w:sz w:val="24"/>
        </w:rPr>
        <w:t xml:space="preserve"> </w:t>
      </w:r>
      <w:r w:rsidRPr="003B6D70">
        <w:rPr>
          <w:bCs/>
          <w:noProof/>
          <w:color w:val="000000" w:themeColor="text1"/>
          <w:kern w:val="44"/>
          <w:sz w:val="24"/>
        </w:rPr>
        <w:t>set.</w:t>
      </w:r>
      <w:r w:rsidR="00230F22">
        <w:rPr>
          <w:bCs/>
          <w:noProof/>
          <w:color w:val="000000" w:themeColor="text1"/>
          <w:kern w:val="44"/>
          <w:sz w:val="24"/>
        </w:rPr>
        <w:t xml:space="preserve"> MIMIC-IV: </w:t>
      </w:r>
      <w:r w:rsidR="00230F22" w:rsidRPr="00FA7317">
        <w:rPr>
          <w:sz w:val="24"/>
        </w:rPr>
        <w:t>Medical Information Mart for Intensive Care</w:t>
      </w:r>
      <w:r w:rsidR="00230F22">
        <w:rPr>
          <w:sz w:val="24"/>
        </w:rPr>
        <w:t>.</w:t>
      </w:r>
    </w:p>
    <w:p w14:paraId="4E365512" w14:textId="40503D24" w:rsidR="003B6D70" w:rsidRPr="003B6D70" w:rsidRDefault="00704E10" w:rsidP="001C2718">
      <w:pPr>
        <w:rPr>
          <w:b/>
          <w:noProof/>
          <w:color w:val="000000" w:themeColor="text1"/>
          <w:kern w:val="44"/>
          <w:sz w:val="24"/>
        </w:rPr>
      </w:pPr>
      <w:r>
        <w:rPr>
          <w:b/>
          <w:noProof/>
          <w:color w:val="000000" w:themeColor="text1"/>
          <w:kern w:val="44"/>
          <w:sz w:val="24"/>
        </w:rPr>
        <w:lastRenderedPageBreak/>
        <w:drawing>
          <wp:inline distT="0" distB="0" distL="0" distR="0" wp14:anchorId="61466239" wp14:editId="6DC60BC7">
            <wp:extent cx="5274310" cy="2772410"/>
            <wp:effectExtent l="0" t="0" r="0" b="0"/>
            <wp:docPr id="13401754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175471" name="Picture 134017547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6D70" w:rsidRPr="003B6D70" w:rsidSect="001E4C6C">
      <w:footerReference w:type="even" r:id="rId15"/>
      <w:footerReference w:type="default" r:id="rId1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64D4CD" w14:textId="77777777" w:rsidR="00447D34" w:rsidRDefault="00447D34" w:rsidP="00E843C8">
      <w:r>
        <w:separator/>
      </w:r>
    </w:p>
  </w:endnote>
  <w:endnote w:type="continuationSeparator" w:id="0">
    <w:p w14:paraId="693C7B4A" w14:textId="77777777" w:rsidR="00447D34" w:rsidRDefault="00447D34" w:rsidP="00E84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47094794"/>
      <w:docPartObj>
        <w:docPartGallery w:val="Page Numbers (Bottom of Page)"/>
        <w:docPartUnique/>
      </w:docPartObj>
    </w:sdtPr>
    <w:sdtContent>
      <w:p w14:paraId="0467B4E4" w14:textId="3E8F1C99" w:rsidR="00E843C8" w:rsidRDefault="00E843C8" w:rsidP="001825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2B68FF" w14:textId="77777777" w:rsidR="00E843C8" w:rsidRDefault="00E843C8" w:rsidP="00E843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18495607"/>
      <w:docPartObj>
        <w:docPartGallery w:val="Page Numbers (Bottom of Page)"/>
        <w:docPartUnique/>
      </w:docPartObj>
    </w:sdtPr>
    <w:sdtContent>
      <w:p w14:paraId="432F9AE3" w14:textId="1EE7818C" w:rsidR="00E843C8" w:rsidRDefault="00E843C8" w:rsidP="001825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A730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9BBC2DE" w14:textId="77777777" w:rsidR="00E843C8" w:rsidRDefault="00E843C8" w:rsidP="00E843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2A1C47" w14:textId="77777777" w:rsidR="00447D34" w:rsidRDefault="00447D34" w:rsidP="00E843C8">
      <w:r>
        <w:separator/>
      </w:r>
    </w:p>
  </w:footnote>
  <w:footnote w:type="continuationSeparator" w:id="0">
    <w:p w14:paraId="1976A5E1" w14:textId="77777777" w:rsidR="00447D34" w:rsidRDefault="00447D34" w:rsidP="00E843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C47F4E"/>
    <w:multiLevelType w:val="hybridMultilevel"/>
    <w:tmpl w:val="2ED02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4B718C"/>
    <w:multiLevelType w:val="hybridMultilevel"/>
    <w:tmpl w:val="BEA663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35B31BD"/>
    <w:multiLevelType w:val="hybridMultilevel"/>
    <w:tmpl w:val="E402D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997212">
    <w:abstractNumId w:val="2"/>
  </w:num>
  <w:num w:numId="2" w16cid:durableId="1250044014">
    <w:abstractNumId w:val="0"/>
  </w:num>
  <w:num w:numId="3" w16cid:durableId="1840539443">
    <w:abstractNumId w:val="1"/>
  </w:num>
  <w:num w:numId="4" w16cid:durableId="10217121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dd20v1afdwtepwxcvxd2ydtwra2eztaee&quot;&gt;My EndNote Library&lt;record-ids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/record-ids&gt;&lt;/item&gt;&lt;/Libraries&gt;"/>
  </w:docVars>
  <w:rsids>
    <w:rsidRoot w:val="00535A11"/>
    <w:rsid w:val="00000415"/>
    <w:rsid w:val="000029D0"/>
    <w:rsid w:val="00004498"/>
    <w:rsid w:val="00004513"/>
    <w:rsid w:val="00005678"/>
    <w:rsid w:val="0000645F"/>
    <w:rsid w:val="0001109F"/>
    <w:rsid w:val="00011FD0"/>
    <w:rsid w:val="000202FD"/>
    <w:rsid w:val="00021F1E"/>
    <w:rsid w:val="00022973"/>
    <w:rsid w:val="0002303A"/>
    <w:rsid w:val="00023A4F"/>
    <w:rsid w:val="000268D5"/>
    <w:rsid w:val="00026AF5"/>
    <w:rsid w:val="000300D2"/>
    <w:rsid w:val="00031678"/>
    <w:rsid w:val="00032EC5"/>
    <w:rsid w:val="000407B3"/>
    <w:rsid w:val="000417A1"/>
    <w:rsid w:val="00041EEB"/>
    <w:rsid w:val="000436DA"/>
    <w:rsid w:val="00043EF5"/>
    <w:rsid w:val="00045C8E"/>
    <w:rsid w:val="00045D57"/>
    <w:rsid w:val="00046AB3"/>
    <w:rsid w:val="00047337"/>
    <w:rsid w:val="0005034C"/>
    <w:rsid w:val="000566AE"/>
    <w:rsid w:val="00061500"/>
    <w:rsid w:val="0006371A"/>
    <w:rsid w:val="000637A4"/>
    <w:rsid w:val="00066479"/>
    <w:rsid w:val="00067081"/>
    <w:rsid w:val="0006777E"/>
    <w:rsid w:val="00067FDA"/>
    <w:rsid w:val="00073817"/>
    <w:rsid w:val="000739B9"/>
    <w:rsid w:val="00074E5A"/>
    <w:rsid w:val="00075103"/>
    <w:rsid w:val="00075BED"/>
    <w:rsid w:val="0007744B"/>
    <w:rsid w:val="0008185B"/>
    <w:rsid w:val="00085012"/>
    <w:rsid w:val="000872C4"/>
    <w:rsid w:val="0008768E"/>
    <w:rsid w:val="000879AB"/>
    <w:rsid w:val="00090495"/>
    <w:rsid w:val="00090B83"/>
    <w:rsid w:val="000922F7"/>
    <w:rsid w:val="00094EC3"/>
    <w:rsid w:val="000955B5"/>
    <w:rsid w:val="0009714E"/>
    <w:rsid w:val="000A07BF"/>
    <w:rsid w:val="000A1DCF"/>
    <w:rsid w:val="000A3912"/>
    <w:rsid w:val="000A6F2E"/>
    <w:rsid w:val="000B27AD"/>
    <w:rsid w:val="000B2AFF"/>
    <w:rsid w:val="000B3102"/>
    <w:rsid w:val="000B352C"/>
    <w:rsid w:val="000B48FA"/>
    <w:rsid w:val="000B5779"/>
    <w:rsid w:val="000B6E2F"/>
    <w:rsid w:val="000B7BCA"/>
    <w:rsid w:val="000C0435"/>
    <w:rsid w:val="000C06AE"/>
    <w:rsid w:val="000C5024"/>
    <w:rsid w:val="000D0C54"/>
    <w:rsid w:val="000D761A"/>
    <w:rsid w:val="000D7BF4"/>
    <w:rsid w:val="000E24BA"/>
    <w:rsid w:val="000E37A0"/>
    <w:rsid w:val="000E4394"/>
    <w:rsid w:val="000E59A4"/>
    <w:rsid w:val="000F03D2"/>
    <w:rsid w:val="000F3722"/>
    <w:rsid w:val="000F41C4"/>
    <w:rsid w:val="000F445A"/>
    <w:rsid w:val="000F5957"/>
    <w:rsid w:val="000F613E"/>
    <w:rsid w:val="000F6B52"/>
    <w:rsid w:val="00100D01"/>
    <w:rsid w:val="00100DD7"/>
    <w:rsid w:val="0010166E"/>
    <w:rsid w:val="00103DE4"/>
    <w:rsid w:val="0010463A"/>
    <w:rsid w:val="0010525D"/>
    <w:rsid w:val="0010791F"/>
    <w:rsid w:val="00110840"/>
    <w:rsid w:val="0011201C"/>
    <w:rsid w:val="001143EF"/>
    <w:rsid w:val="0011482E"/>
    <w:rsid w:val="00114A61"/>
    <w:rsid w:val="00116002"/>
    <w:rsid w:val="00122C5A"/>
    <w:rsid w:val="00123C18"/>
    <w:rsid w:val="001257FD"/>
    <w:rsid w:val="00127323"/>
    <w:rsid w:val="00130238"/>
    <w:rsid w:val="00130CE4"/>
    <w:rsid w:val="00131144"/>
    <w:rsid w:val="001313FA"/>
    <w:rsid w:val="001320DD"/>
    <w:rsid w:val="00132FE1"/>
    <w:rsid w:val="00133644"/>
    <w:rsid w:val="00133D8B"/>
    <w:rsid w:val="00133FC1"/>
    <w:rsid w:val="0013433D"/>
    <w:rsid w:val="0013567E"/>
    <w:rsid w:val="001369A5"/>
    <w:rsid w:val="00137843"/>
    <w:rsid w:val="001415EC"/>
    <w:rsid w:val="00142FDA"/>
    <w:rsid w:val="0014657D"/>
    <w:rsid w:val="001504EC"/>
    <w:rsid w:val="00150614"/>
    <w:rsid w:val="00150D0C"/>
    <w:rsid w:val="00153E40"/>
    <w:rsid w:val="00156667"/>
    <w:rsid w:val="0015764A"/>
    <w:rsid w:val="00163F52"/>
    <w:rsid w:val="00165270"/>
    <w:rsid w:val="00167CFE"/>
    <w:rsid w:val="00167FF3"/>
    <w:rsid w:val="0017140C"/>
    <w:rsid w:val="00172D94"/>
    <w:rsid w:val="00174DEE"/>
    <w:rsid w:val="00177694"/>
    <w:rsid w:val="0018090F"/>
    <w:rsid w:val="00180DB6"/>
    <w:rsid w:val="001817A0"/>
    <w:rsid w:val="00183B28"/>
    <w:rsid w:val="00183FFC"/>
    <w:rsid w:val="00185013"/>
    <w:rsid w:val="00185578"/>
    <w:rsid w:val="00191C3B"/>
    <w:rsid w:val="00192D9E"/>
    <w:rsid w:val="0019583F"/>
    <w:rsid w:val="00195F4A"/>
    <w:rsid w:val="001A12E6"/>
    <w:rsid w:val="001A1484"/>
    <w:rsid w:val="001A1AE6"/>
    <w:rsid w:val="001A3F8B"/>
    <w:rsid w:val="001A50F6"/>
    <w:rsid w:val="001A6779"/>
    <w:rsid w:val="001A6855"/>
    <w:rsid w:val="001A7A52"/>
    <w:rsid w:val="001A7AAD"/>
    <w:rsid w:val="001B0901"/>
    <w:rsid w:val="001B0ACD"/>
    <w:rsid w:val="001B3ECE"/>
    <w:rsid w:val="001B70B0"/>
    <w:rsid w:val="001B73D6"/>
    <w:rsid w:val="001B760D"/>
    <w:rsid w:val="001C2718"/>
    <w:rsid w:val="001C3DC6"/>
    <w:rsid w:val="001C6A0D"/>
    <w:rsid w:val="001D4942"/>
    <w:rsid w:val="001E197C"/>
    <w:rsid w:val="001E227D"/>
    <w:rsid w:val="001E33FE"/>
    <w:rsid w:val="001E3F73"/>
    <w:rsid w:val="001E4984"/>
    <w:rsid w:val="001E4C6C"/>
    <w:rsid w:val="001E73A5"/>
    <w:rsid w:val="001F08F2"/>
    <w:rsid w:val="001F2F74"/>
    <w:rsid w:val="001F4B71"/>
    <w:rsid w:val="001F581D"/>
    <w:rsid w:val="001F5A90"/>
    <w:rsid w:val="001F607D"/>
    <w:rsid w:val="001F7D16"/>
    <w:rsid w:val="00200D44"/>
    <w:rsid w:val="00200DAD"/>
    <w:rsid w:val="00201265"/>
    <w:rsid w:val="002036D4"/>
    <w:rsid w:val="00203CD2"/>
    <w:rsid w:val="00203DC3"/>
    <w:rsid w:val="0020708C"/>
    <w:rsid w:val="002103F9"/>
    <w:rsid w:val="00210506"/>
    <w:rsid w:val="00211C13"/>
    <w:rsid w:val="00214E0D"/>
    <w:rsid w:val="00215375"/>
    <w:rsid w:val="00217E1A"/>
    <w:rsid w:val="002217DE"/>
    <w:rsid w:val="002236E9"/>
    <w:rsid w:val="00230F22"/>
    <w:rsid w:val="00232BA1"/>
    <w:rsid w:val="00232C17"/>
    <w:rsid w:val="00233533"/>
    <w:rsid w:val="00241338"/>
    <w:rsid w:val="00243DDD"/>
    <w:rsid w:val="00243FED"/>
    <w:rsid w:val="00244D9D"/>
    <w:rsid w:val="00244E3C"/>
    <w:rsid w:val="002460D9"/>
    <w:rsid w:val="002464D6"/>
    <w:rsid w:val="00247177"/>
    <w:rsid w:val="00250954"/>
    <w:rsid w:val="002520D4"/>
    <w:rsid w:val="002577FF"/>
    <w:rsid w:val="002579D4"/>
    <w:rsid w:val="00263300"/>
    <w:rsid w:val="002637DB"/>
    <w:rsid w:val="00264198"/>
    <w:rsid w:val="00264C83"/>
    <w:rsid w:val="002666AF"/>
    <w:rsid w:val="002753CD"/>
    <w:rsid w:val="00277114"/>
    <w:rsid w:val="00283A93"/>
    <w:rsid w:val="00284D75"/>
    <w:rsid w:val="0029077C"/>
    <w:rsid w:val="00290903"/>
    <w:rsid w:val="002912B1"/>
    <w:rsid w:val="00291553"/>
    <w:rsid w:val="002925B6"/>
    <w:rsid w:val="00292F99"/>
    <w:rsid w:val="00294F94"/>
    <w:rsid w:val="002977FB"/>
    <w:rsid w:val="002A0E53"/>
    <w:rsid w:val="002A3D56"/>
    <w:rsid w:val="002A3E3B"/>
    <w:rsid w:val="002A3F3A"/>
    <w:rsid w:val="002A5F61"/>
    <w:rsid w:val="002B32E1"/>
    <w:rsid w:val="002B518F"/>
    <w:rsid w:val="002B6003"/>
    <w:rsid w:val="002C0297"/>
    <w:rsid w:val="002C050D"/>
    <w:rsid w:val="002C172A"/>
    <w:rsid w:val="002C3144"/>
    <w:rsid w:val="002C32A4"/>
    <w:rsid w:val="002C71E7"/>
    <w:rsid w:val="002D0B5C"/>
    <w:rsid w:val="002D1052"/>
    <w:rsid w:val="002D11C4"/>
    <w:rsid w:val="002D5D4C"/>
    <w:rsid w:val="002D6A93"/>
    <w:rsid w:val="002E071D"/>
    <w:rsid w:val="002E305B"/>
    <w:rsid w:val="002E5542"/>
    <w:rsid w:val="002E63BA"/>
    <w:rsid w:val="002E734B"/>
    <w:rsid w:val="002F1F72"/>
    <w:rsid w:val="002F2A03"/>
    <w:rsid w:val="002F3414"/>
    <w:rsid w:val="002F5F51"/>
    <w:rsid w:val="002F6C5A"/>
    <w:rsid w:val="002F7A0A"/>
    <w:rsid w:val="00300B30"/>
    <w:rsid w:val="00302A07"/>
    <w:rsid w:val="0031035E"/>
    <w:rsid w:val="003127B7"/>
    <w:rsid w:val="00312A2E"/>
    <w:rsid w:val="00314492"/>
    <w:rsid w:val="00315D55"/>
    <w:rsid w:val="00321039"/>
    <w:rsid w:val="00321284"/>
    <w:rsid w:val="0032310F"/>
    <w:rsid w:val="00324CF4"/>
    <w:rsid w:val="00327376"/>
    <w:rsid w:val="00330865"/>
    <w:rsid w:val="00333534"/>
    <w:rsid w:val="003369EC"/>
    <w:rsid w:val="003370B7"/>
    <w:rsid w:val="00342DAC"/>
    <w:rsid w:val="00344F19"/>
    <w:rsid w:val="00347AC6"/>
    <w:rsid w:val="00347E9C"/>
    <w:rsid w:val="00347F3D"/>
    <w:rsid w:val="00353363"/>
    <w:rsid w:val="00353F2F"/>
    <w:rsid w:val="00357BB3"/>
    <w:rsid w:val="00357E91"/>
    <w:rsid w:val="00362FF8"/>
    <w:rsid w:val="003648AA"/>
    <w:rsid w:val="00367494"/>
    <w:rsid w:val="00371360"/>
    <w:rsid w:val="003736FA"/>
    <w:rsid w:val="0037481D"/>
    <w:rsid w:val="00374EBE"/>
    <w:rsid w:val="0038100B"/>
    <w:rsid w:val="00387F08"/>
    <w:rsid w:val="00390FA9"/>
    <w:rsid w:val="00392E35"/>
    <w:rsid w:val="00393F3C"/>
    <w:rsid w:val="003A06EE"/>
    <w:rsid w:val="003A07BE"/>
    <w:rsid w:val="003A3F74"/>
    <w:rsid w:val="003B008B"/>
    <w:rsid w:val="003B2E7B"/>
    <w:rsid w:val="003B353B"/>
    <w:rsid w:val="003B48B2"/>
    <w:rsid w:val="003B5198"/>
    <w:rsid w:val="003B6D70"/>
    <w:rsid w:val="003C1FB8"/>
    <w:rsid w:val="003C5D0E"/>
    <w:rsid w:val="003D293E"/>
    <w:rsid w:val="003D4328"/>
    <w:rsid w:val="003D441F"/>
    <w:rsid w:val="003D6AD3"/>
    <w:rsid w:val="003D7A0A"/>
    <w:rsid w:val="003D7F36"/>
    <w:rsid w:val="003E245E"/>
    <w:rsid w:val="003E33FC"/>
    <w:rsid w:val="003E5B10"/>
    <w:rsid w:val="003E684F"/>
    <w:rsid w:val="003F01CC"/>
    <w:rsid w:val="003F321B"/>
    <w:rsid w:val="003F321F"/>
    <w:rsid w:val="003F3401"/>
    <w:rsid w:val="003F54BC"/>
    <w:rsid w:val="004017E1"/>
    <w:rsid w:val="004040D0"/>
    <w:rsid w:val="004059FB"/>
    <w:rsid w:val="004079F7"/>
    <w:rsid w:val="004101D9"/>
    <w:rsid w:val="00411956"/>
    <w:rsid w:val="00412179"/>
    <w:rsid w:val="00412D92"/>
    <w:rsid w:val="004146D0"/>
    <w:rsid w:val="00415DE6"/>
    <w:rsid w:val="0041601E"/>
    <w:rsid w:val="004161DC"/>
    <w:rsid w:val="0041692B"/>
    <w:rsid w:val="00417800"/>
    <w:rsid w:val="004218A1"/>
    <w:rsid w:val="004230E8"/>
    <w:rsid w:val="004252A8"/>
    <w:rsid w:val="00425780"/>
    <w:rsid w:val="00427DDC"/>
    <w:rsid w:val="004309CF"/>
    <w:rsid w:val="00430A7F"/>
    <w:rsid w:val="0043573A"/>
    <w:rsid w:val="00437064"/>
    <w:rsid w:val="00437772"/>
    <w:rsid w:val="00440937"/>
    <w:rsid w:val="0044269D"/>
    <w:rsid w:val="00444462"/>
    <w:rsid w:val="00447D34"/>
    <w:rsid w:val="00450A05"/>
    <w:rsid w:val="00450D74"/>
    <w:rsid w:val="00452F45"/>
    <w:rsid w:val="00453DD9"/>
    <w:rsid w:val="00456F03"/>
    <w:rsid w:val="004636D4"/>
    <w:rsid w:val="00463931"/>
    <w:rsid w:val="00465A3D"/>
    <w:rsid w:val="00472112"/>
    <w:rsid w:val="00472A28"/>
    <w:rsid w:val="00474B07"/>
    <w:rsid w:val="00481166"/>
    <w:rsid w:val="00484160"/>
    <w:rsid w:val="004910D2"/>
    <w:rsid w:val="004911C4"/>
    <w:rsid w:val="00492E1A"/>
    <w:rsid w:val="004944BE"/>
    <w:rsid w:val="004968C6"/>
    <w:rsid w:val="00497890"/>
    <w:rsid w:val="004A536F"/>
    <w:rsid w:val="004A7295"/>
    <w:rsid w:val="004B20C4"/>
    <w:rsid w:val="004B34D4"/>
    <w:rsid w:val="004B367C"/>
    <w:rsid w:val="004B455A"/>
    <w:rsid w:val="004B59E6"/>
    <w:rsid w:val="004B5FAD"/>
    <w:rsid w:val="004B632D"/>
    <w:rsid w:val="004B6B91"/>
    <w:rsid w:val="004B6CAF"/>
    <w:rsid w:val="004B7F00"/>
    <w:rsid w:val="004C05CE"/>
    <w:rsid w:val="004C1731"/>
    <w:rsid w:val="004C33A9"/>
    <w:rsid w:val="004C4923"/>
    <w:rsid w:val="004C5CBA"/>
    <w:rsid w:val="004C62E8"/>
    <w:rsid w:val="004C6C19"/>
    <w:rsid w:val="004D2114"/>
    <w:rsid w:val="004D2230"/>
    <w:rsid w:val="004D6AD4"/>
    <w:rsid w:val="004E0B44"/>
    <w:rsid w:val="004E1DED"/>
    <w:rsid w:val="004E345E"/>
    <w:rsid w:val="004E48E6"/>
    <w:rsid w:val="004E6E08"/>
    <w:rsid w:val="004E7E7A"/>
    <w:rsid w:val="004F005C"/>
    <w:rsid w:val="004F0AA5"/>
    <w:rsid w:val="004F1111"/>
    <w:rsid w:val="004F12B1"/>
    <w:rsid w:val="004F605F"/>
    <w:rsid w:val="004F7930"/>
    <w:rsid w:val="004F7E96"/>
    <w:rsid w:val="0050093C"/>
    <w:rsid w:val="00504B39"/>
    <w:rsid w:val="005079AE"/>
    <w:rsid w:val="00507F77"/>
    <w:rsid w:val="00516A8D"/>
    <w:rsid w:val="00520862"/>
    <w:rsid w:val="0052212E"/>
    <w:rsid w:val="005229A3"/>
    <w:rsid w:val="005234F8"/>
    <w:rsid w:val="00524119"/>
    <w:rsid w:val="00527A3D"/>
    <w:rsid w:val="00531AC3"/>
    <w:rsid w:val="00532064"/>
    <w:rsid w:val="0053500D"/>
    <w:rsid w:val="00535A11"/>
    <w:rsid w:val="00540A7E"/>
    <w:rsid w:val="00540C3E"/>
    <w:rsid w:val="00540C4E"/>
    <w:rsid w:val="00541770"/>
    <w:rsid w:val="00542804"/>
    <w:rsid w:val="0055020F"/>
    <w:rsid w:val="0055102C"/>
    <w:rsid w:val="00551F64"/>
    <w:rsid w:val="00552BC0"/>
    <w:rsid w:val="00552D3D"/>
    <w:rsid w:val="005544A6"/>
    <w:rsid w:val="00556024"/>
    <w:rsid w:val="00557204"/>
    <w:rsid w:val="0055754B"/>
    <w:rsid w:val="00560FD0"/>
    <w:rsid w:val="00562567"/>
    <w:rsid w:val="005633FA"/>
    <w:rsid w:val="0056494E"/>
    <w:rsid w:val="00566775"/>
    <w:rsid w:val="0057195D"/>
    <w:rsid w:val="00576896"/>
    <w:rsid w:val="00577018"/>
    <w:rsid w:val="005804F5"/>
    <w:rsid w:val="00581A85"/>
    <w:rsid w:val="00581C8E"/>
    <w:rsid w:val="00583B83"/>
    <w:rsid w:val="00583D18"/>
    <w:rsid w:val="005852E9"/>
    <w:rsid w:val="00586F1D"/>
    <w:rsid w:val="005872F7"/>
    <w:rsid w:val="00590BFE"/>
    <w:rsid w:val="00591C0F"/>
    <w:rsid w:val="00592BB2"/>
    <w:rsid w:val="00593A5F"/>
    <w:rsid w:val="005944E8"/>
    <w:rsid w:val="0059498D"/>
    <w:rsid w:val="00594FC8"/>
    <w:rsid w:val="005A137E"/>
    <w:rsid w:val="005A1514"/>
    <w:rsid w:val="005A2C7D"/>
    <w:rsid w:val="005A2DFD"/>
    <w:rsid w:val="005A2EF1"/>
    <w:rsid w:val="005A469D"/>
    <w:rsid w:val="005B1DA4"/>
    <w:rsid w:val="005B1FA0"/>
    <w:rsid w:val="005B5FB1"/>
    <w:rsid w:val="005C1010"/>
    <w:rsid w:val="005C200B"/>
    <w:rsid w:val="005C2825"/>
    <w:rsid w:val="005C3835"/>
    <w:rsid w:val="005C38AA"/>
    <w:rsid w:val="005C38E3"/>
    <w:rsid w:val="005C52C0"/>
    <w:rsid w:val="005D3112"/>
    <w:rsid w:val="005D5D63"/>
    <w:rsid w:val="005D6864"/>
    <w:rsid w:val="005D719D"/>
    <w:rsid w:val="005E0B95"/>
    <w:rsid w:val="005E28F1"/>
    <w:rsid w:val="005E2916"/>
    <w:rsid w:val="005E30B7"/>
    <w:rsid w:val="005E5D80"/>
    <w:rsid w:val="005E6292"/>
    <w:rsid w:val="005F23A4"/>
    <w:rsid w:val="005F285B"/>
    <w:rsid w:val="005F3A05"/>
    <w:rsid w:val="005F3C0D"/>
    <w:rsid w:val="005F3E31"/>
    <w:rsid w:val="005F5AFF"/>
    <w:rsid w:val="005F5E5A"/>
    <w:rsid w:val="005F6073"/>
    <w:rsid w:val="005F638E"/>
    <w:rsid w:val="005F7EB7"/>
    <w:rsid w:val="00600126"/>
    <w:rsid w:val="006037F6"/>
    <w:rsid w:val="0060741C"/>
    <w:rsid w:val="0060792C"/>
    <w:rsid w:val="00611AB8"/>
    <w:rsid w:val="006126C8"/>
    <w:rsid w:val="0061577F"/>
    <w:rsid w:val="00617C5F"/>
    <w:rsid w:val="00617C8F"/>
    <w:rsid w:val="006204F6"/>
    <w:rsid w:val="00622C27"/>
    <w:rsid w:val="00623D8A"/>
    <w:rsid w:val="00624D4A"/>
    <w:rsid w:val="00624D4E"/>
    <w:rsid w:val="00625086"/>
    <w:rsid w:val="00627FE1"/>
    <w:rsid w:val="00631E5C"/>
    <w:rsid w:val="00632704"/>
    <w:rsid w:val="00637E0A"/>
    <w:rsid w:val="00640694"/>
    <w:rsid w:val="006450C2"/>
    <w:rsid w:val="00645D15"/>
    <w:rsid w:val="0064728E"/>
    <w:rsid w:val="00647D42"/>
    <w:rsid w:val="00651AA8"/>
    <w:rsid w:val="0065215F"/>
    <w:rsid w:val="00654FEB"/>
    <w:rsid w:val="006578DE"/>
    <w:rsid w:val="00661776"/>
    <w:rsid w:val="006636B3"/>
    <w:rsid w:val="006652A8"/>
    <w:rsid w:val="00666C65"/>
    <w:rsid w:val="00671191"/>
    <w:rsid w:val="00671F1F"/>
    <w:rsid w:val="00685F64"/>
    <w:rsid w:val="006864F9"/>
    <w:rsid w:val="00693A81"/>
    <w:rsid w:val="00694095"/>
    <w:rsid w:val="006948F0"/>
    <w:rsid w:val="00694A24"/>
    <w:rsid w:val="00696632"/>
    <w:rsid w:val="00696A25"/>
    <w:rsid w:val="00696B31"/>
    <w:rsid w:val="006A23B3"/>
    <w:rsid w:val="006A27A3"/>
    <w:rsid w:val="006A4ABC"/>
    <w:rsid w:val="006A69E0"/>
    <w:rsid w:val="006B0CFD"/>
    <w:rsid w:val="006B21A8"/>
    <w:rsid w:val="006B58BB"/>
    <w:rsid w:val="006B5F10"/>
    <w:rsid w:val="006B5FF7"/>
    <w:rsid w:val="006C2D49"/>
    <w:rsid w:val="006C3C84"/>
    <w:rsid w:val="006C3E8B"/>
    <w:rsid w:val="006C4203"/>
    <w:rsid w:val="006C4627"/>
    <w:rsid w:val="006C5467"/>
    <w:rsid w:val="006C63EC"/>
    <w:rsid w:val="006D0E3B"/>
    <w:rsid w:val="006D24DC"/>
    <w:rsid w:val="006D4517"/>
    <w:rsid w:val="006D5B5D"/>
    <w:rsid w:val="006D5CB5"/>
    <w:rsid w:val="006D7BD6"/>
    <w:rsid w:val="006D7E4B"/>
    <w:rsid w:val="006E2F53"/>
    <w:rsid w:val="006E390A"/>
    <w:rsid w:val="006E47F1"/>
    <w:rsid w:val="006E4879"/>
    <w:rsid w:val="006E5911"/>
    <w:rsid w:val="006F0D78"/>
    <w:rsid w:val="006F36D3"/>
    <w:rsid w:val="006F4C03"/>
    <w:rsid w:val="006F57E3"/>
    <w:rsid w:val="006F6068"/>
    <w:rsid w:val="007003E7"/>
    <w:rsid w:val="007041FA"/>
    <w:rsid w:val="00704E10"/>
    <w:rsid w:val="00712DF4"/>
    <w:rsid w:val="007154D3"/>
    <w:rsid w:val="007162FC"/>
    <w:rsid w:val="007169E8"/>
    <w:rsid w:val="00717655"/>
    <w:rsid w:val="0072024C"/>
    <w:rsid w:val="00720D07"/>
    <w:rsid w:val="0072154A"/>
    <w:rsid w:val="0072158D"/>
    <w:rsid w:val="00721E20"/>
    <w:rsid w:val="007228D3"/>
    <w:rsid w:val="0072403C"/>
    <w:rsid w:val="0072444C"/>
    <w:rsid w:val="0072455D"/>
    <w:rsid w:val="00724ADF"/>
    <w:rsid w:val="00727B87"/>
    <w:rsid w:val="007304BD"/>
    <w:rsid w:val="007401AA"/>
    <w:rsid w:val="00741D4A"/>
    <w:rsid w:val="00743EB9"/>
    <w:rsid w:val="00744D28"/>
    <w:rsid w:val="007468EC"/>
    <w:rsid w:val="00746C02"/>
    <w:rsid w:val="00746F26"/>
    <w:rsid w:val="00752612"/>
    <w:rsid w:val="00753933"/>
    <w:rsid w:val="0075592C"/>
    <w:rsid w:val="00756064"/>
    <w:rsid w:val="00756106"/>
    <w:rsid w:val="00757428"/>
    <w:rsid w:val="00757748"/>
    <w:rsid w:val="00760519"/>
    <w:rsid w:val="00762FDC"/>
    <w:rsid w:val="007641E5"/>
    <w:rsid w:val="00764C8C"/>
    <w:rsid w:val="0076694B"/>
    <w:rsid w:val="0076757E"/>
    <w:rsid w:val="007737E0"/>
    <w:rsid w:val="007756DC"/>
    <w:rsid w:val="007767BF"/>
    <w:rsid w:val="0078234D"/>
    <w:rsid w:val="007849EA"/>
    <w:rsid w:val="00787FAC"/>
    <w:rsid w:val="0079069D"/>
    <w:rsid w:val="007917A2"/>
    <w:rsid w:val="00792C11"/>
    <w:rsid w:val="00794271"/>
    <w:rsid w:val="00794BED"/>
    <w:rsid w:val="00795A31"/>
    <w:rsid w:val="00796AEF"/>
    <w:rsid w:val="00797B5F"/>
    <w:rsid w:val="007A08FB"/>
    <w:rsid w:val="007A232B"/>
    <w:rsid w:val="007A362F"/>
    <w:rsid w:val="007A3B3B"/>
    <w:rsid w:val="007A4700"/>
    <w:rsid w:val="007A58DF"/>
    <w:rsid w:val="007A6531"/>
    <w:rsid w:val="007A66E2"/>
    <w:rsid w:val="007B0E4C"/>
    <w:rsid w:val="007B34BE"/>
    <w:rsid w:val="007B4DB5"/>
    <w:rsid w:val="007B7FC3"/>
    <w:rsid w:val="007C1980"/>
    <w:rsid w:val="007C2BA8"/>
    <w:rsid w:val="007D306F"/>
    <w:rsid w:val="007D64B2"/>
    <w:rsid w:val="007E19DC"/>
    <w:rsid w:val="007E2020"/>
    <w:rsid w:val="007E45EE"/>
    <w:rsid w:val="007E4D38"/>
    <w:rsid w:val="007E5581"/>
    <w:rsid w:val="007E64CD"/>
    <w:rsid w:val="007F087B"/>
    <w:rsid w:val="007F2CF6"/>
    <w:rsid w:val="007F459E"/>
    <w:rsid w:val="00802E69"/>
    <w:rsid w:val="00806414"/>
    <w:rsid w:val="00806F5D"/>
    <w:rsid w:val="00807961"/>
    <w:rsid w:val="0081225A"/>
    <w:rsid w:val="008321FB"/>
    <w:rsid w:val="00832B66"/>
    <w:rsid w:val="00840C88"/>
    <w:rsid w:val="00840D07"/>
    <w:rsid w:val="0084434D"/>
    <w:rsid w:val="00844938"/>
    <w:rsid w:val="008457A2"/>
    <w:rsid w:val="008466E1"/>
    <w:rsid w:val="00847019"/>
    <w:rsid w:val="008473A7"/>
    <w:rsid w:val="00850233"/>
    <w:rsid w:val="008527C5"/>
    <w:rsid w:val="0085293D"/>
    <w:rsid w:val="00853EE2"/>
    <w:rsid w:val="00854389"/>
    <w:rsid w:val="00854913"/>
    <w:rsid w:val="00855593"/>
    <w:rsid w:val="008555FF"/>
    <w:rsid w:val="00856371"/>
    <w:rsid w:val="00862228"/>
    <w:rsid w:val="00863BCA"/>
    <w:rsid w:val="00864536"/>
    <w:rsid w:val="00865DF9"/>
    <w:rsid w:val="00867672"/>
    <w:rsid w:val="00870E29"/>
    <w:rsid w:val="00873430"/>
    <w:rsid w:val="00874EF2"/>
    <w:rsid w:val="00875DA7"/>
    <w:rsid w:val="00883F8C"/>
    <w:rsid w:val="008845B3"/>
    <w:rsid w:val="00886801"/>
    <w:rsid w:val="00893AB3"/>
    <w:rsid w:val="00894388"/>
    <w:rsid w:val="008976C6"/>
    <w:rsid w:val="008977BC"/>
    <w:rsid w:val="008A00A3"/>
    <w:rsid w:val="008A4E6E"/>
    <w:rsid w:val="008B20DE"/>
    <w:rsid w:val="008B33D6"/>
    <w:rsid w:val="008B39A6"/>
    <w:rsid w:val="008B3EC9"/>
    <w:rsid w:val="008B5F1B"/>
    <w:rsid w:val="008C0C9F"/>
    <w:rsid w:val="008C0ED5"/>
    <w:rsid w:val="008C13D2"/>
    <w:rsid w:val="008C2247"/>
    <w:rsid w:val="008C53FE"/>
    <w:rsid w:val="008D2BB9"/>
    <w:rsid w:val="008E3861"/>
    <w:rsid w:val="008E5790"/>
    <w:rsid w:val="008F148A"/>
    <w:rsid w:val="008F185C"/>
    <w:rsid w:val="008F7EEF"/>
    <w:rsid w:val="00901E3C"/>
    <w:rsid w:val="009051EB"/>
    <w:rsid w:val="0091303D"/>
    <w:rsid w:val="00913DCD"/>
    <w:rsid w:val="00914E62"/>
    <w:rsid w:val="00914E9B"/>
    <w:rsid w:val="009155D9"/>
    <w:rsid w:val="00915B2F"/>
    <w:rsid w:val="00916746"/>
    <w:rsid w:val="009172DF"/>
    <w:rsid w:val="009173FA"/>
    <w:rsid w:val="00917F8D"/>
    <w:rsid w:val="0092546E"/>
    <w:rsid w:val="00926B58"/>
    <w:rsid w:val="00926E32"/>
    <w:rsid w:val="00927EB1"/>
    <w:rsid w:val="0093046D"/>
    <w:rsid w:val="00933F08"/>
    <w:rsid w:val="00934292"/>
    <w:rsid w:val="00935E0C"/>
    <w:rsid w:val="00941A44"/>
    <w:rsid w:val="009443AF"/>
    <w:rsid w:val="00944F9F"/>
    <w:rsid w:val="00947CE2"/>
    <w:rsid w:val="00950EB8"/>
    <w:rsid w:val="00963D7B"/>
    <w:rsid w:val="00973CB7"/>
    <w:rsid w:val="009742AD"/>
    <w:rsid w:val="00974D8E"/>
    <w:rsid w:val="00977876"/>
    <w:rsid w:val="009809CD"/>
    <w:rsid w:val="00981232"/>
    <w:rsid w:val="0098284B"/>
    <w:rsid w:val="009829CB"/>
    <w:rsid w:val="00985908"/>
    <w:rsid w:val="00986EE9"/>
    <w:rsid w:val="00987904"/>
    <w:rsid w:val="009906C8"/>
    <w:rsid w:val="00990BA4"/>
    <w:rsid w:val="0099106B"/>
    <w:rsid w:val="0099320B"/>
    <w:rsid w:val="00994415"/>
    <w:rsid w:val="00996F1F"/>
    <w:rsid w:val="009970F5"/>
    <w:rsid w:val="009A2C08"/>
    <w:rsid w:val="009A5A86"/>
    <w:rsid w:val="009B18A8"/>
    <w:rsid w:val="009B4B7A"/>
    <w:rsid w:val="009C6D81"/>
    <w:rsid w:val="009D28B6"/>
    <w:rsid w:val="009D4681"/>
    <w:rsid w:val="009D60FD"/>
    <w:rsid w:val="009D6F6C"/>
    <w:rsid w:val="009D72D0"/>
    <w:rsid w:val="009E2073"/>
    <w:rsid w:val="009E3167"/>
    <w:rsid w:val="009E4320"/>
    <w:rsid w:val="009E72A2"/>
    <w:rsid w:val="009E72A5"/>
    <w:rsid w:val="009F0081"/>
    <w:rsid w:val="009F101E"/>
    <w:rsid w:val="009F39BF"/>
    <w:rsid w:val="009F3BD1"/>
    <w:rsid w:val="009F5F5F"/>
    <w:rsid w:val="00A00F8D"/>
    <w:rsid w:val="00A01E0A"/>
    <w:rsid w:val="00A03847"/>
    <w:rsid w:val="00A04490"/>
    <w:rsid w:val="00A05EE9"/>
    <w:rsid w:val="00A06548"/>
    <w:rsid w:val="00A1073D"/>
    <w:rsid w:val="00A1679C"/>
    <w:rsid w:val="00A2151D"/>
    <w:rsid w:val="00A22D48"/>
    <w:rsid w:val="00A26124"/>
    <w:rsid w:val="00A319F0"/>
    <w:rsid w:val="00A36136"/>
    <w:rsid w:val="00A362CB"/>
    <w:rsid w:val="00A37DB8"/>
    <w:rsid w:val="00A402B0"/>
    <w:rsid w:val="00A42C42"/>
    <w:rsid w:val="00A44A13"/>
    <w:rsid w:val="00A454CA"/>
    <w:rsid w:val="00A504EE"/>
    <w:rsid w:val="00A51D14"/>
    <w:rsid w:val="00A52AF6"/>
    <w:rsid w:val="00A568AC"/>
    <w:rsid w:val="00A570A4"/>
    <w:rsid w:val="00A57E53"/>
    <w:rsid w:val="00A642AE"/>
    <w:rsid w:val="00A708DD"/>
    <w:rsid w:val="00A71150"/>
    <w:rsid w:val="00A71FA7"/>
    <w:rsid w:val="00A732C5"/>
    <w:rsid w:val="00A74E8E"/>
    <w:rsid w:val="00A77BFD"/>
    <w:rsid w:val="00A8156C"/>
    <w:rsid w:val="00A81F64"/>
    <w:rsid w:val="00A821B0"/>
    <w:rsid w:val="00A85FBE"/>
    <w:rsid w:val="00A95102"/>
    <w:rsid w:val="00A96025"/>
    <w:rsid w:val="00A962E0"/>
    <w:rsid w:val="00A975E1"/>
    <w:rsid w:val="00AA1017"/>
    <w:rsid w:val="00AA44FB"/>
    <w:rsid w:val="00AA4980"/>
    <w:rsid w:val="00AA5140"/>
    <w:rsid w:val="00AA68F3"/>
    <w:rsid w:val="00AA7D4D"/>
    <w:rsid w:val="00AB0A8F"/>
    <w:rsid w:val="00AB0ED7"/>
    <w:rsid w:val="00AB2F83"/>
    <w:rsid w:val="00AB3DEE"/>
    <w:rsid w:val="00AB3E7E"/>
    <w:rsid w:val="00AB4E81"/>
    <w:rsid w:val="00AB540B"/>
    <w:rsid w:val="00AB6F66"/>
    <w:rsid w:val="00AB7948"/>
    <w:rsid w:val="00AC24A1"/>
    <w:rsid w:val="00AC3784"/>
    <w:rsid w:val="00AC5E06"/>
    <w:rsid w:val="00AC5EFB"/>
    <w:rsid w:val="00AD2523"/>
    <w:rsid w:val="00AD3032"/>
    <w:rsid w:val="00AD44A7"/>
    <w:rsid w:val="00AD4978"/>
    <w:rsid w:val="00AD6A46"/>
    <w:rsid w:val="00AE5F35"/>
    <w:rsid w:val="00AF07C1"/>
    <w:rsid w:val="00AF1A3A"/>
    <w:rsid w:val="00AF219E"/>
    <w:rsid w:val="00AF2B4A"/>
    <w:rsid w:val="00AF3855"/>
    <w:rsid w:val="00AF4EF6"/>
    <w:rsid w:val="00AF536D"/>
    <w:rsid w:val="00AF5505"/>
    <w:rsid w:val="00AF69F4"/>
    <w:rsid w:val="00AF7398"/>
    <w:rsid w:val="00B01E8E"/>
    <w:rsid w:val="00B02ABA"/>
    <w:rsid w:val="00B0373E"/>
    <w:rsid w:val="00B04F94"/>
    <w:rsid w:val="00B0680F"/>
    <w:rsid w:val="00B1154F"/>
    <w:rsid w:val="00B11656"/>
    <w:rsid w:val="00B133AE"/>
    <w:rsid w:val="00B134B0"/>
    <w:rsid w:val="00B13793"/>
    <w:rsid w:val="00B155EA"/>
    <w:rsid w:val="00B22324"/>
    <w:rsid w:val="00B22B4B"/>
    <w:rsid w:val="00B26579"/>
    <w:rsid w:val="00B2769D"/>
    <w:rsid w:val="00B3179E"/>
    <w:rsid w:val="00B32187"/>
    <w:rsid w:val="00B32D39"/>
    <w:rsid w:val="00B35EDA"/>
    <w:rsid w:val="00B37593"/>
    <w:rsid w:val="00B377F3"/>
    <w:rsid w:val="00B37A69"/>
    <w:rsid w:val="00B40492"/>
    <w:rsid w:val="00B430C9"/>
    <w:rsid w:val="00B446FB"/>
    <w:rsid w:val="00B46E4C"/>
    <w:rsid w:val="00B47371"/>
    <w:rsid w:val="00B522CC"/>
    <w:rsid w:val="00B52B91"/>
    <w:rsid w:val="00B55DD4"/>
    <w:rsid w:val="00B5748E"/>
    <w:rsid w:val="00B575DC"/>
    <w:rsid w:val="00B60A74"/>
    <w:rsid w:val="00B61A5D"/>
    <w:rsid w:val="00B6374E"/>
    <w:rsid w:val="00B66193"/>
    <w:rsid w:val="00B665AB"/>
    <w:rsid w:val="00B673C4"/>
    <w:rsid w:val="00B715A5"/>
    <w:rsid w:val="00B71FA3"/>
    <w:rsid w:val="00B75FD6"/>
    <w:rsid w:val="00B7726A"/>
    <w:rsid w:val="00B81397"/>
    <w:rsid w:val="00B82533"/>
    <w:rsid w:val="00B84123"/>
    <w:rsid w:val="00B84538"/>
    <w:rsid w:val="00B904C6"/>
    <w:rsid w:val="00B91C3F"/>
    <w:rsid w:val="00B91E43"/>
    <w:rsid w:val="00B94662"/>
    <w:rsid w:val="00BA1201"/>
    <w:rsid w:val="00BA130A"/>
    <w:rsid w:val="00BA648C"/>
    <w:rsid w:val="00BB059B"/>
    <w:rsid w:val="00BB1148"/>
    <w:rsid w:val="00BB2F57"/>
    <w:rsid w:val="00BB5B85"/>
    <w:rsid w:val="00BB7DA7"/>
    <w:rsid w:val="00BC001E"/>
    <w:rsid w:val="00BC1AC9"/>
    <w:rsid w:val="00BC29B3"/>
    <w:rsid w:val="00BC631C"/>
    <w:rsid w:val="00BC6BE7"/>
    <w:rsid w:val="00BC7898"/>
    <w:rsid w:val="00BD021B"/>
    <w:rsid w:val="00BD0491"/>
    <w:rsid w:val="00BD276F"/>
    <w:rsid w:val="00BD4DFD"/>
    <w:rsid w:val="00BD5E35"/>
    <w:rsid w:val="00BE138D"/>
    <w:rsid w:val="00BE68AC"/>
    <w:rsid w:val="00BF29BF"/>
    <w:rsid w:val="00BF38FE"/>
    <w:rsid w:val="00BF6498"/>
    <w:rsid w:val="00C007F0"/>
    <w:rsid w:val="00C02678"/>
    <w:rsid w:val="00C0344D"/>
    <w:rsid w:val="00C05319"/>
    <w:rsid w:val="00C05631"/>
    <w:rsid w:val="00C06FAD"/>
    <w:rsid w:val="00C10ABF"/>
    <w:rsid w:val="00C12521"/>
    <w:rsid w:val="00C12B2D"/>
    <w:rsid w:val="00C14548"/>
    <w:rsid w:val="00C2122F"/>
    <w:rsid w:val="00C230D7"/>
    <w:rsid w:val="00C25102"/>
    <w:rsid w:val="00C2619B"/>
    <w:rsid w:val="00C32D60"/>
    <w:rsid w:val="00C335D1"/>
    <w:rsid w:val="00C339C1"/>
    <w:rsid w:val="00C34688"/>
    <w:rsid w:val="00C35E53"/>
    <w:rsid w:val="00C368F0"/>
    <w:rsid w:val="00C43B4A"/>
    <w:rsid w:val="00C43D69"/>
    <w:rsid w:val="00C453A6"/>
    <w:rsid w:val="00C461CA"/>
    <w:rsid w:val="00C463EC"/>
    <w:rsid w:val="00C508F2"/>
    <w:rsid w:val="00C50E7F"/>
    <w:rsid w:val="00C52282"/>
    <w:rsid w:val="00C524F7"/>
    <w:rsid w:val="00C52AFE"/>
    <w:rsid w:val="00C52EDC"/>
    <w:rsid w:val="00C53DE5"/>
    <w:rsid w:val="00C577DC"/>
    <w:rsid w:val="00C60560"/>
    <w:rsid w:val="00C609D5"/>
    <w:rsid w:val="00C630D6"/>
    <w:rsid w:val="00C6336C"/>
    <w:rsid w:val="00C6488E"/>
    <w:rsid w:val="00C65F83"/>
    <w:rsid w:val="00C70639"/>
    <w:rsid w:val="00C72273"/>
    <w:rsid w:val="00C72291"/>
    <w:rsid w:val="00C75291"/>
    <w:rsid w:val="00C75CE5"/>
    <w:rsid w:val="00C7724A"/>
    <w:rsid w:val="00C7796C"/>
    <w:rsid w:val="00C82F72"/>
    <w:rsid w:val="00C83C75"/>
    <w:rsid w:val="00C84485"/>
    <w:rsid w:val="00C8681D"/>
    <w:rsid w:val="00C86A2E"/>
    <w:rsid w:val="00C86E7B"/>
    <w:rsid w:val="00C870A6"/>
    <w:rsid w:val="00C87692"/>
    <w:rsid w:val="00C94D18"/>
    <w:rsid w:val="00CA392B"/>
    <w:rsid w:val="00CA3D3A"/>
    <w:rsid w:val="00CA6082"/>
    <w:rsid w:val="00CA6FC4"/>
    <w:rsid w:val="00CA7308"/>
    <w:rsid w:val="00CB0D4A"/>
    <w:rsid w:val="00CB1755"/>
    <w:rsid w:val="00CB2557"/>
    <w:rsid w:val="00CB5D71"/>
    <w:rsid w:val="00CB7494"/>
    <w:rsid w:val="00CB7AC6"/>
    <w:rsid w:val="00CC136B"/>
    <w:rsid w:val="00CC6D03"/>
    <w:rsid w:val="00CD2772"/>
    <w:rsid w:val="00CD450A"/>
    <w:rsid w:val="00CD565F"/>
    <w:rsid w:val="00CD5885"/>
    <w:rsid w:val="00CD5F6B"/>
    <w:rsid w:val="00CE2BB5"/>
    <w:rsid w:val="00CE4ABB"/>
    <w:rsid w:val="00CE6562"/>
    <w:rsid w:val="00CE6AAC"/>
    <w:rsid w:val="00CE759B"/>
    <w:rsid w:val="00CF2E50"/>
    <w:rsid w:val="00CF3C93"/>
    <w:rsid w:val="00CF4BA4"/>
    <w:rsid w:val="00CF6FB4"/>
    <w:rsid w:val="00CF7FBF"/>
    <w:rsid w:val="00D01BBF"/>
    <w:rsid w:val="00D05D66"/>
    <w:rsid w:val="00D05F4C"/>
    <w:rsid w:val="00D070DC"/>
    <w:rsid w:val="00D07842"/>
    <w:rsid w:val="00D10B64"/>
    <w:rsid w:val="00D122C6"/>
    <w:rsid w:val="00D130F8"/>
    <w:rsid w:val="00D166E3"/>
    <w:rsid w:val="00D17F20"/>
    <w:rsid w:val="00D2022D"/>
    <w:rsid w:val="00D2153B"/>
    <w:rsid w:val="00D30535"/>
    <w:rsid w:val="00D30B7C"/>
    <w:rsid w:val="00D3550B"/>
    <w:rsid w:val="00D412A3"/>
    <w:rsid w:val="00D41DCC"/>
    <w:rsid w:val="00D4211B"/>
    <w:rsid w:val="00D461F4"/>
    <w:rsid w:val="00D473D5"/>
    <w:rsid w:val="00D53637"/>
    <w:rsid w:val="00D53EC4"/>
    <w:rsid w:val="00D54C15"/>
    <w:rsid w:val="00D5506B"/>
    <w:rsid w:val="00D62466"/>
    <w:rsid w:val="00D62D64"/>
    <w:rsid w:val="00D638A9"/>
    <w:rsid w:val="00D6393E"/>
    <w:rsid w:val="00D64534"/>
    <w:rsid w:val="00D65C46"/>
    <w:rsid w:val="00D65CA9"/>
    <w:rsid w:val="00D66A2A"/>
    <w:rsid w:val="00D67F88"/>
    <w:rsid w:val="00D722C9"/>
    <w:rsid w:val="00D73973"/>
    <w:rsid w:val="00D74F18"/>
    <w:rsid w:val="00D76FA5"/>
    <w:rsid w:val="00D81D47"/>
    <w:rsid w:val="00D849B6"/>
    <w:rsid w:val="00D84A67"/>
    <w:rsid w:val="00D87601"/>
    <w:rsid w:val="00D90BF5"/>
    <w:rsid w:val="00D9501D"/>
    <w:rsid w:val="00D95E9A"/>
    <w:rsid w:val="00D971D5"/>
    <w:rsid w:val="00D972B0"/>
    <w:rsid w:val="00D9789D"/>
    <w:rsid w:val="00DA12E0"/>
    <w:rsid w:val="00DA185D"/>
    <w:rsid w:val="00DA4C11"/>
    <w:rsid w:val="00DA5D84"/>
    <w:rsid w:val="00DA720C"/>
    <w:rsid w:val="00DA7AE6"/>
    <w:rsid w:val="00DB16AF"/>
    <w:rsid w:val="00DB1A3E"/>
    <w:rsid w:val="00DB27DA"/>
    <w:rsid w:val="00DB519C"/>
    <w:rsid w:val="00DB6173"/>
    <w:rsid w:val="00DB75DC"/>
    <w:rsid w:val="00DC2CDA"/>
    <w:rsid w:val="00DC2DA7"/>
    <w:rsid w:val="00DC36C1"/>
    <w:rsid w:val="00DC6020"/>
    <w:rsid w:val="00DC6EDD"/>
    <w:rsid w:val="00DD12AB"/>
    <w:rsid w:val="00DD1A9E"/>
    <w:rsid w:val="00DD1B73"/>
    <w:rsid w:val="00DD3D80"/>
    <w:rsid w:val="00DD4101"/>
    <w:rsid w:val="00DD433D"/>
    <w:rsid w:val="00DD4776"/>
    <w:rsid w:val="00DD5160"/>
    <w:rsid w:val="00DD668A"/>
    <w:rsid w:val="00DE048A"/>
    <w:rsid w:val="00DE080B"/>
    <w:rsid w:val="00DE098A"/>
    <w:rsid w:val="00DE09B8"/>
    <w:rsid w:val="00DE1707"/>
    <w:rsid w:val="00DE365E"/>
    <w:rsid w:val="00DE52A0"/>
    <w:rsid w:val="00DE6F8C"/>
    <w:rsid w:val="00DE780B"/>
    <w:rsid w:val="00DF262F"/>
    <w:rsid w:val="00DF3F37"/>
    <w:rsid w:val="00DF60AD"/>
    <w:rsid w:val="00DF6915"/>
    <w:rsid w:val="00DF777D"/>
    <w:rsid w:val="00E009C5"/>
    <w:rsid w:val="00E00F55"/>
    <w:rsid w:val="00E01E59"/>
    <w:rsid w:val="00E02EA2"/>
    <w:rsid w:val="00E04998"/>
    <w:rsid w:val="00E078FD"/>
    <w:rsid w:val="00E10857"/>
    <w:rsid w:val="00E12D64"/>
    <w:rsid w:val="00E141A5"/>
    <w:rsid w:val="00E174D4"/>
    <w:rsid w:val="00E2012B"/>
    <w:rsid w:val="00E205A2"/>
    <w:rsid w:val="00E347FA"/>
    <w:rsid w:val="00E347FB"/>
    <w:rsid w:val="00E364A0"/>
    <w:rsid w:val="00E36531"/>
    <w:rsid w:val="00E40106"/>
    <w:rsid w:val="00E414C0"/>
    <w:rsid w:val="00E419EC"/>
    <w:rsid w:val="00E4285F"/>
    <w:rsid w:val="00E43F95"/>
    <w:rsid w:val="00E45BD0"/>
    <w:rsid w:val="00E47033"/>
    <w:rsid w:val="00E55059"/>
    <w:rsid w:val="00E56FB8"/>
    <w:rsid w:val="00E6081F"/>
    <w:rsid w:val="00E62D24"/>
    <w:rsid w:val="00E62E3B"/>
    <w:rsid w:val="00E63CF8"/>
    <w:rsid w:val="00E65CE3"/>
    <w:rsid w:val="00E66343"/>
    <w:rsid w:val="00E67F0D"/>
    <w:rsid w:val="00E71C62"/>
    <w:rsid w:val="00E73716"/>
    <w:rsid w:val="00E7416E"/>
    <w:rsid w:val="00E743CF"/>
    <w:rsid w:val="00E767DB"/>
    <w:rsid w:val="00E7715E"/>
    <w:rsid w:val="00E77292"/>
    <w:rsid w:val="00E808B8"/>
    <w:rsid w:val="00E80EAD"/>
    <w:rsid w:val="00E83B18"/>
    <w:rsid w:val="00E843C8"/>
    <w:rsid w:val="00E85ABF"/>
    <w:rsid w:val="00E85D78"/>
    <w:rsid w:val="00E8701D"/>
    <w:rsid w:val="00E87184"/>
    <w:rsid w:val="00E90D77"/>
    <w:rsid w:val="00E91BDB"/>
    <w:rsid w:val="00E92A47"/>
    <w:rsid w:val="00EA2AD9"/>
    <w:rsid w:val="00EA41AB"/>
    <w:rsid w:val="00EA67C3"/>
    <w:rsid w:val="00EA685E"/>
    <w:rsid w:val="00EB02D0"/>
    <w:rsid w:val="00EB1953"/>
    <w:rsid w:val="00EB2AFA"/>
    <w:rsid w:val="00EB5AA1"/>
    <w:rsid w:val="00EB70C5"/>
    <w:rsid w:val="00EB71B7"/>
    <w:rsid w:val="00EC15D5"/>
    <w:rsid w:val="00EC3B8B"/>
    <w:rsid w:val="00EC44F2"/>
    <w:rsid w:val="00EC5198"/>
    <w:rsid w:val="00ED30C9"/>
    <w:rsid w:val="00ED3943"/>
    <w:rsid w:val="00ED574D"/>
    <w:rsid w:val="00ED6404"/>
    <w:rsid w:val="00ED6421"/>
    <w:rsid w:val="00EE0446"/>
    <w:rsid w:val="00EE7B6E"/>
    <w:rsid w:val="00EF09DE"/>
    <w:rsid w:val="00EF685C"/>
    <w:rsid w:val="00F02516"/>
    <w:rsid w:val="00F0314D"/>
    <w:rsid w:val="00F0545C"/>
    <w:rsid w:val="00F06843"/>
    <w:rsid w:val="00F074DC"/>
    <w:rsid w:val="00F07B6C"/>
    <w:rsid w:val="00F17463"/>
    <w:rsid w:val="00F206B2"/>
    <w:rsid w:val="00F233D0"/>
    <w:rsid w:val="00F248FC"/>
    <w:rsid w:val="00F265A1"/>
    <w:rsid w:val="00F270AB"/>
    <w:rsid w:val="00F33C86"/>
    <w:rsid w:val="00F35DD7"/>
    <w:rsid w:val="00F372BF"/>
    <w:rsid w:val="00F37D53"/>
    <w:rsid w:val="00F4102A"/>
    <w:rsid w:val="00F437DC"/>
    <w:rsid w:val="00F50457"/>
    <w:rsid w:val="00F51296"/>
    <w:rsid w:val="00F517DA"/>
    <w:rsid w:val="00F5229E"/>
    <w:rsid w:val="00F540AE"/>
    <w:rsid w:val="00F56573"/>
    <w:rsid w:val="00F61D04"/>
    <w:rsid w:val="00F6213C"/>
    <w:rsid w:val="00F6358D"/>
    <w:rsid w:val="00F64772"/>
    <w:rsid w:val="00F66304"/>
    <w:rsid w:val="00F72071"/>
    <w:rsid w:val="00F738A8"/>
    <w:rsid w:val="00F7397E"/>
    <w:rsid w:val="00F76555"/>
    <w:rsid w:val="00F81397"/>
    <w:rsid w:val="00F85EE6"/>
    <w:rsid w:val="00F86087"/>
    <w:rsid w:val="00F86536"/>
    <w:rsid w:val="00F91115"/>
    <w:rsid w:val="00F95561"/>
    <w:rsid w:val="00F96F41"/>
    <w:rsid w:val="00F9727E"/>
    <w:rsid w:val="00F975DB"/>
    <w:rsid w:val="00F97EC0"/>
    <w:rsid w:val="00FA04BA"/>
    <w:rsid w:val="00FA0EE4"/>
    <w:rsid w:val="00FA2984"/>
    <w:rsid w:val="00FA3C7D"/>
    <w:rsid w:val="00FA63B2"/>
    <w:rsid w:val="00FA7285"/>
    <w:rsid w:val="00FA75FB"/>
    <w:rsid w:val="00FB0CAF"/>
    <w:rsid w:val="00FB19CD"/>
    <w:rsid w:val="00FB2CC0"/>
    <w:rsid w:val="00FB3592"/>
    <w:rsid w:val="00FB35D5"/>
    <w:rsid w:val="00FB4AAB"/>
    <w:rsid w:val="00FB4F40"/>
    <w:rsid w:val="00FB59A5"/>
    <w:rsid w:val="00FB619D"/>
    <w:rsid w:val="00FB6D45"/>
    <w:rsid w:val="00FB6D7B"/>
    <w:rsid w:val="00FB6E7A"/>
    <w:rsid w:val="00FC5F95"/>
    <w:rsid w:val="00FC7139"/>
    <w:rsid w:val="00FD118B"/>
    <w:rsid w:val="00FD2AB2"/>
    <w:rsid w:val="00FD341F"/>
    <w:rsid w:val="00FD38ED"/>
    <w:rsid w:val="00FD3F8B"/>
    <w:rsid w:val="00FD79AC"/>
    <w:rsid w:val="00FE04D5"/>
    <w:rsid w:val="00FE1310"/>
    <w:rsid w:val="00FE37FB"/>
    <w:rsid w:val="00FE7115"/>
    <w:rsid w:val="00FE7454"/>
    <w:rsid w:val="00FE7838"/>
    <w:rsid w:val="00FF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3B22D"/>
  <w15:docId w15:val="{410D2B66-9E5F-5541-B318-C4E5C4E6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1A3A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A3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B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A3A"/>
    <w:rPr>
      <w:b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F1A3A"/>
    <w:rPr>
      <w:rFonts w:asciiTheme="majorHAnsi" w:eastAsiaTheme="majorEastAsia" w:hAnsiTheme="majorHAnsi" w:cstheme="majorBidi"/>
      <w:b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A2C08"/>
    <w:rPr>
      <w:color w:val="808080"/>
    </w:rPr>
  </w:style>
  <w:style w:type="paragraph" w:styleId="ListParagraph">
    <w:name w:val="List Paragraph"/>
    <w:basedOn w:val="Normal"/>
    <w:uiPriority w:val="34"/>
    <w:qFormat/>
    <w:rsid w:val="00A7115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FA2984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984"/>
    <w:rPr>
      <w:sz w:val="20"/>
    </w:rPr>
  </w:style>
  <w:style w:type="paragraph" w:customStyle="1" w:styleId="EndNoteBibliography">
    <w:name w:val="EndNote Bibliography"/>
    <w:basedOn w:val="Normal"/>
    <w:link w:val="EndNoteBibliographyChar"/>
    <w:rsid w:val="00FA2984"/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A2984"/>
    <w:rPr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07B6C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33C8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B32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1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187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187"/>
    <w:rPr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1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18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638A9"/>
  </w:style>
  <w:style w:type="character" w:styleId="Hyperlink">
    <w:name w:val="Hyperlink"/>
    <w:basedOn w:val="DefaultParagraphFont"/>
    <w:uiPriority w:val="99"/>
    <w:unhideWhenUsed/>
    <w:rsid w:val="00B8412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43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3C8"/>
  </w:style>
  <w:style w:type="character" w:styleId="PageNumber">
    <w:name w:val="page number"/>
    <w:basedOn w:val="DefaultParagraphFont"/>
    <w:uiPriority w:val="99"/>
    <w:semiHidden/>
    <w:unhideWhenUsed/>
    <w:rsid w:val="00E843C8"/>
  </w:style>
  <w:style w:type="paragraph" w:styleId="HTMLPreformatted">
    <w:name w:val="HTML Preformatted"/>
    <w:basedOn w:val="Normal"/>
    <w:link w:val="HTMLPreformattedChar"/>
    <w:uiPriority w:val="99"/>
    <w:unhideWhenUsed/>
    <w:rsid w:val="00174D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4DEE"/>
    <w:rPr>
      <w:rFonts w:ascii="Courier New" w:eastAsia="Times New Roman" w:hAnsi="Courier New" w:cs="Courier New"/>
      <w:kern w:val="0"/>
      <w:sz w:val="20"/>
      <w:szCs w:val="20"/>
      <w:lang w:val="en-SG"/>
    </w:rPr>
  </w:style>
  <w:style w:type="table" w:styleId="TableGrid">
    <w:name w:val="Table Grid"/>
    <w:basedOn w:val="TableNormal"/>
    <w:uiPriority w:val="39"/>
    <w:rsid w:val="00174DEE"/>
    <w:rPr>
      <w:rFonts w:asciiTheme="minorHAnsi" w:eastAsiaTheme="minorEastAsia" w:hAnsiTheme="minorHAnsi" w:cstheme="minorBidi"/>
      <w:kern w:val="0"/>
      <w:sz w:val="24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6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3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3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6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DD1F3B-1395-2E45-A4B9-79FC2D03B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5</Pages>
  <Words>271</Words>
  <Characters>1703</Characters>
  <Application>Microsoft Office Word</Application>
  <DocSecurity>0</DocSecurity>
  <Lines>5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oyang</dc:creator>
  <cp:keywords/>
  <dc:description/>
  <cp:lastModifiedBy>Anjana Indu Priya</cp:lastModifiedBy>
  <cp:revision>56</cp:revision>
  <dcterms:created xsi:type="dcterms:W3CDTF">2022-06-26T05:21:00Z</dcterms:created>
  <dcterms:modified xsi:type="dcterms:W3CDTF">2024-09-17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30ab807f6b98f9d9864977fd4928499470e05c52b24fba178ab78d154ad9e6</vt:lpwstr>
  </property>
</Properties>
</file>